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BA320" w14:textId="6E29A247" w:rsidR="00EE1C88" w:rsidRPr="009F5653" w:rsidRDefault="00054672" w:rsidP="00EE1C8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F565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1.</w:t>
      </w:r>
      <w:r w:rsidR="00667532" w:rsidRPr="009F56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A5F1E" w:rsidRPr="009F56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ge- and multivariable adjusted </w:t>
      </w:r>
      <w:r w:rsidR="00224FCD" w:rsidRPr="009F5653">
        <w:rPr>
          <w:rFonts w:ascii="Times New Roman" w:hAnsi="Times New Roman" w:cs="Times New Roman"/>
          <w:color w:val="000000" w:themeColor="text1"/>
          <w:sz w:val="20"/>
          <w:szCs w:val="20"/>
        </w:rPr>
        <w:t>prostate cancer</w:t>
      </w:r>
      <w:r w:rsidR="007F6CE9" w:rsidRPr="009F5653">
        <w:rPr>
          <w:rFonts w:ascii="Times New Roman" w:hAnsi="Times New Roman" w:cs="Times New Roman"/>
          <w:color w:val="000000" w:themeColor="text1"/>
          <w:sz w:val="20"/>
          <w:szCs w:val="20"/>
        </w:rPr>
        <w:t>-specific</w:t>
      </w:r>
      <w:r w:rsidR="00912382" w:rsidRPr="009F56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rvival</w:t>
      </w:r>
      <w:r w:rsidR="00667532" w:rsidRPr="009F56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overall</w:t>
      </w:r>
      <w:r w:rsidR="00912382" w:rsidRPr="009F56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rvival</w:t>
      </w:r>
      <w:r w:rsidR="00105A3E" w:rsidRPr="009F56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hen comparing </w:t>
      </w:r>
      <w:r w:rsidR="002C5DF9" w:rsidRPr="009F5653">
        <w:rPr>
          <w:rFonts w:ascii="Times New Roman" w:hAnsi="Times New Roman" w:cs="Times New Roman"/>
          <w:color w:val="000000" w:themeColor="text1"/>
          <w:sz w:val="20"/>
          <w:szCs w:val="20"/>
        </w:rPr>
        <w:t>long cumulative use of Allopurinol to short use.</w:t>
      </w:r>
    </w:p>
    <w:p w14:paraId="470DDCEA" w14:textId="77777777" w:rsidR="00EE1C88" w:rsidRPr="009F5653" w:rsidRDefault="00EE1C88" w:rsidP="00EE1C8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1D0B86" w14:textId="77777777" w:rsidR="00CE1623" w:rsidRPr="009F5653" w:rsidRDefault="00CE1623" w:rsidP="00EE1C8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ulukkoRuudukko"/>
        <w:tblW w:w="9639" w:type="dxa"/>
        <w:tblLook w:val="04A0" w:firstRow="1" w:lastRow="0" w:firstColumn="1" w:lastColumn="0" w:noHBand="0" w:noVBand="1"/>
      </w:tblPr>
      <w:tblGrid>
        <w:gridCol w:w="1966"/>
        <w:gridCol w:w="1072"/>
        <w:gridCol w:w="1684"/>
        <w:gridCol w:w="1684"/>
        <w:gridCol w:w="1544"/>
        <w:gridCol w:w="1689"/>
      </w:tblGrid>
      <w:tr w:rsidR="009F5653" w:rsidRPr="009F5653" w14:paraId="03A66EA8" w14:textId="77777777" w:rsidTr="00E43DA9">
        <w:tc>
          <w:tcPr>
            <w:tcW w:w="1966" w:type="dxa"/>
            <w:vAlign w:val="bottom"/>
          </w:tcPr>
          <w:p w14:paraId="79E0D220" w14:textId="77777777" w:rsidR="005F03C8" w:rsidRPr="009F5653" w:rsidRDefault="005F03C8" w:rsidP="005F03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  <w:vAlign w:val="bottom"/>
          </w:tcPr>
          <w:p w14:paraId="40E9FCA7" w14:textId="77777777" w:rsidR="005F03C8" w:rsidRPr="009F5653" w:rsidRDefault="005F03C8" w:rsidP="005F03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368" w:type="dxa"/>
            <w:gridSpan w:val="2"/>
            <w:vAlign w:val="bottom"/>
          </w:tcPr>
          <w:p w14:paraId="6B8E6337" w14:textId="606E1308" w:rsidR="005F03C8" w:rsidRPr="009F5653" w:rsidRDefault="00B54ACC" w:rsidP="005F03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="005F03C8" w:rsidRPr="009F56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ostate cancer-specifi</w:t>
            </w:r>
            <w:r w:rsidR="008A049E" w:rsidRPr="009F56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</w:t>
            </w:r>
            <w:r w:rsidR="005F03C8" w:rsidRPr="009F56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survival (CSS)</w:t>
            </w:r>
          </w:p>
        </w:tc>
        <w:tc>
          <w:tcPr>
            <w:tcW w:w="3233" w:type="dxa"/>
            <w:gridSpan w:val="2"/>
            <w:vAlign w:val="bottom"/>
          </w:tcPr>
          <w:p w14:paraId="508118EF" w14:textId="04F7975A" w:rsidR="005F03C8" w:rsidRPr="009F5653" w:rsidRDefault="005F03C8" w:rsidP="005F03C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verall survival (OS)</w:t>
            </w:r>
          </w:p>
        </w:tc>
      </w:tr>
      <w:tr w:rsidR="009F5653" w:rsidRPr="009F5653" w14:paraId="77D4CF0B" w14:textId="77777777" w:rsidTr="00E43DA9">
        <w:tc>
          <w:tcPr>
            <w:tcW w:w="1966" w:type="dxa"/>
            <w:vAlign w:val="bottom"/>
          </w:tcPr>
          <w:p w14:paraId="22EFD0BD" w14:textId="39CA5FDB" w:rsidR="00EE1C88" w:rsidRPr="009F5653" w:rsidRDefault="00104327" w:rsidP="00504C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umulative years of Allopurinol use</w:t>
            </w:r>
          </w:p>
        </w:tc>
        <w:tc>
          <w:tcPr>
            <w:tcW w:w="1072" w:type="dxa"/>
            <w:vAlign w:val="bottom"/>
          </w:tcPr>
          <w:p w14:paraId="6527B4DB" w14:textId="77777777" w:rsidR="00EE1C88" w:rsidRPr="009F5653" w:rsidRDefault="00EE1C88" w:rsidP="00504C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684" w:type="dxa"/>
            <w:vAlign w:val="bottom"/>
          </w:tcPr>
          <w:p w14:paraId="3F52195D" w14:textId="77777777" w:rsidR="00EE1C88" w:rsidRPr="009F5653" w:rsidRDefault="00EE1C88" w:rsidP="00504C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HR (95% CI) </w:t>
            </w:r>
            <w:r w:rsidRPr="009F56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age-adjusted</w:t>
            </w:r>
          </w:p>
        </w:tc>
        <w:tc>
          <w:tcPr>
            <w:tcW w:w="1684" w:type="dxa"/>
            <w:vAlign w:val="bottom"/>
          </w:tcPr>
          <w:p w14:paraId="4BA3DC87" w14:textId="77777777" w:rsidR="00EE1C88" w:rsidRPr="009F5653" w:rsidRDefault="00EE1C88" w:rsidP="00504C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HR (95% CI) </w:t>
            </w:r>
            <w:proofErr w:type="spellStart"/>
            <w:r w:rsidRPr="009F56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multivar</w:t>
            </w:r>
            <w:proofErr w:type="spellEnd"/>
            <w:r w:rsidRPr="009F56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-adjusted*</w:t>
            </w:r>
          </w:p>
        </w:tc>
        <w:tc>
          <w:tcPr>
            <w:tcW w:w="1544" w:type="dxa"/>
            <w:vAlign w:val="bottom"/>
          </w:tcPr>
          <w:p w14:paraId="684FF56A" w14:textId="77777777" w:rsidR="00EE1C88" w:rsidRPr="009F5653" w:rsidRDefault="00EE1C88" w:rsidP="00504C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HR (95% CI) </w:t>
            </w:r>
            <w:r w:rsidRPr="009F56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age-adjusted</w:t>
            </w:r>
          </w:p>
        </w:tc>
        <w:tc>
          <w:tcPr>
            <w:tcW w:w="1689" w:type="dxa"/>
            <w:vAlign w:val="bottom"/>
          </w:tcPr>
          <w:p w14:paraId="5E86E38F" w14:textId="77777777" w:rsidR="00EE1C88" w:rsidRPr="009F5653" w:rsidRDefault="00EE1C88" w:rsidP="00504CC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HR (95% CI) </w:t>
            </w:r>
            <w:proofErr w:type="spellStart"/>
            <w:r w:rsidRPr="009F56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multivar</w:t>
            </w:r>
            <w:proofErr w:type="spellEnd"/>
            <w:r w:rsidRPr="009F565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  <w:lang w:val="en-US"/>
              </w:rPr>
              <w:t>-adjusted*</w:t>
            </w:r>
          </w:p>
        </w:tc>
      </w:tr>
      <w:tr w:rsidR="009F5653" w:rsidRPr="009F5653" w14:paraId="729CC0FB" w14:textId="77777777" w:rsidTr="00E43DA9">
        <w:trPr>
          <w:trHeight w:val="348"/>
        </w:trPr>
        <w:tc>
          <w:tcPr>
            <w:tcW w:w="1966" w:type="dxa"/>
            <w:vAlign w:val="bottom"/>
          </w:tcPr>
          <w:p w14:paraId="499BD115" w14:textId="63CB17A2" w:rsidR="00D354C5" w:rsidRPr="009F5653" w:rsidRDefault="00D354C5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lopurinol never user</w:t>
            </w:r>
          </w:p>
        </w:tc>
        <w:tc>
          <w:tcPr>
            <w:tcW w:w="1072" w:type="dxa"/>
            <w:shd w:val="clear" w:color="auto" w:fill="FFFFFF" w:themeFill="background1"/>
            <w:vAlign w:val="bottom"/>
          </w:tcPr>
          <w:p w14:paraId="79B0EE65" w14:textId="2EDB5930" w:rsidR="00D354C5" w:rsidRPr="009F5653" w:rsidRDefault="00D354C5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excluded)</w:t>
            </w:r>
          </w:p>
        </w:tc>
        <w:tc>
          <w:tcPr>
            <w:tcW w:w="1684" w:type="dxa"/>
            <w:shd w:val="clear" w:color="auto" w:fill="FFFFFF" w:themeFill="background1"/>
            <w:vAlign w:val="bottom"/>
          </w:tcPr>
          <w:p w14:paraId="13B68DF5" w14:textId="77777777" w:rsidR="00D354C5" w:rsidRPr="009F5653" w:rsidRDefault="00D354C5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4" w:type="dxa"/>
            <w:shd w:val="clear" w:color="auto" w:fill="FFFFFF" w:themeFill="background1"/>
            <w:vAlign w:val="bottom"/>
          </w:tcPr>
          <w:p w14:paraId="5D70ADD1" w14:textId="77777777" w:rsidR="00D354C5" w:rsidRPr="009F5653" w:rsidRDefault="00D354C5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44" w:type="dxa"/>
            <w:shd w:val="clear" w:color="auto" w:fill="FFFFFF" w:themeFill="background1"/>
            <w:vAlign w:val="bottom"/>
          </w:tcPr>
          <w:p w14:paraId="46C92582" w14:textId="77777777" w:rsidR="00D354C5" w:rsidRPr="009F5653" w:rsidRDefault="00D354C5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shd w:val="clear" w:color="auto" w:fill="FFFFFF" w:themeFill="background1"/>
            <w:vAlign w:val="bottom"/>
          </w:tcPr>
          <w:p w14:paraId="2DB0CC5C" w14:textId="77777777" w:rsidR="00D354C5" w:rsidRPr="009F5653" w:rsidRDefault="00D354C5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F5653" w:rsidRPr="009F5653" w14:paraId="6520C00A" w14:textId="77777777" w:rsidTr="00E43DA9">
        <w:trPr>
          <w:trHeight w:val="348"/>
        </w:trPr>
        <w:tc>
          <w:tcPr>
            <w:tcW w:w="1966" w:type="dxa"/>
            <w:vAlign w:val="bottom"/>
          </w:tcPr>
          <w:p w14:paraId="37DEBBBF" w14:textId="77777777" w:rsidR="00EE1C88" w:rsidRPr="009F5653" w:rsidRDefault="00EE1C88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F56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rtile</w:t>
            </w:r>
            <w:proofErr w:type="spellEnd"/>
            <w:r w:rsidRPr="009F56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 (years &lt;2)</w:t>
            </w:r>
          </w:p>
        </w:tc>
        <w:tc>
          <w:tcPr>
            <w:tcW w:w="1072" w:type="dxa"/>
            <w:shd w:val="clear" w:color="auto" w:fill="FFFFFF" w:themeFill="background1"/>
            <w:vAlign w:val="bottom"/>
          </w:tcPr>
          <w:p w14:paraId="76D56D78" w14:textId="77777777" w:rsidR="00EE1C88" w:rsidRPr="009F5653" w:rsidRDefault="00EE1C88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1</w:t>
            </w:r>
          </w:p>
        </w:tc>
        <w:tc>
          <w:tcPr>
            <w:tcW w:w="1684" w:type="dxa"/>
            <w:shd w:val="clear" w:color="auto" w:fill="FFFFFF" w:themeFill="background1"/>
            <w:vAlign w:val="bottom"/>
          </w:tcPr>
          <w:p w14:paraId="74D581B0" w14:textId="77777777" w:rsidR="00EE1C88" w:rsidRPr="009F5653" w:rsidRDefault="00EE1C88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684" w:type="dxa"/>
            <w:shd w:val="clear" w:color="auto" w:fill="FFFFFF" w:themeFill="background1"/>
            <w:vAlign w:val="bottom"/>
          </w:tcPr>
          <w:p w14:paraId="3DDD28C3" w14:textId="3E3832C0" w:rsidR="00EE1C88" w:rsidRPr="009F5653" w:rsidRDefault="00EE1C88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44" w:type="dxa"/>
            <w:shd w:val="clear" w:color="auto" w:fill="FFFFFF" w:themeFill="background1"/>
            <w:vAlign w:val="bottom"/>
          </w:tcPr>
          <w:p w14:paraId="68718300" w14:textId="77777777" w:rsidR="00EE1C88" w:rsidRPr="009F5653" w:rsidRDefault="00EE1C88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689" w:type="dxa"/>
            <w:shd w:val="clear" w:color="auto" w:fill="FFFFFF" w:themeFill="background1"/>
            <w:vAlign w:val="bottom"/>
          </w:tcPr>
          <w:p w14:paraId="65BB7FBF" w14:textId="77777777" w:rsidR="00EE1C88" w:rsidRPr="009F5653" w:rsidRDefault="00EE1C88" w:rsidP="00504CC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f.</w:t>
            </w:r>
          </w:p>
        </w:tc>
      </w:tr>
      <w:tr w:rsidR="009F5653" w:rsidRPr="009F5653" w14:paraId="325E2F4D" w14:textId="77777777" w:rsidTr="006743B3">
        <w:trPr>
          <w:trHeight w:val="410"/>
        </w:trPr>
        <w:tc>
          <w:tcPr>
            <w:tcW w:w="1966" w:type="dxa"/>
            <w:vAlign w:val="bottom"/>
          </w:tcPr>
          <w:p w14:paraId="347430ED" w14:textId="0387F958" w:rsidR="00C11EB3" w:rsidRPr="009F5653" w:rsidRDefault="00C11EB3" w:rsidP="00C11E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F56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rtile</w:t>
            </w:r>
            <w:proofErr w:type="spellEnd"/>
            <w:r w:rsidRPr="009F56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 (years 2–4)</w:t>
            </w:r>
          </w:p>
        </w:tc>
        <w:tc>
          <w:tcPr>
            <w:tcW w:w="1072" w:type="dxa"/>
            <w:shd w:val="clear" w:color="auto" w:fill="FFFFFF" w:themeFill="background1"/>
            <w:vAlign w:val="bottom"/>
          </w:tcPr>
          <w:p w14:paraId="6885C026" w14:textId="77777777" w:rsidR="00C11EB3" w:rsidRPr="009F5653" w:rsidRDefault="00C11EB3" w:rsidP="00C11E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2</w:t>
            </w:r>
          </w:p>
        </w:tc>
        <w:tc>
          <w:tcPr>
            <w:tcW w:w="1684" w:type="dxa"/>
            <w:shd w:val="clear" w:color="auto" w:fill="FFFFFF" w:themeFill="background1"/>
          </w:tcPr>
          <w:p w14:paraId="6E2959A7" w14:textId="07E64ADC" w:rsidR="00C11EB3" w:rsidRPr="009F5653" w:rsidRDefault="00C11EB3" w:rsidP="00C11E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64 (0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  <w:r w:rsidR="008676D9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32)</w:t>
            </w:r>
          </w:p>
        </w:tc>
        <w:tc>
          <w:tcPr>
            <w:tcW w:w="1684" w:type="dxa"/>
            <w:shd w:val="clear" w:color="auto" w:fill="FFFFFF" w:themeFill="background1"/>
          </w:tcPr>
          <w:p w14:paraId="4361526E" w14:textId="2FC3DC86" w:rsidR="00C11EB3" w:rsidRPr="009F5653" w:rsidRDefault="00C11EB3" w:rsidP="00C11E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78 (0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  <w:r w:rsidR="008676D9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61)</w:t>
            </w:r>
          </w:p>
        </w:tc>
        <w:tc>
          <w:tcPr>
            <w:tcW w:w="1544" w:type="dxa"/>
            <w:shd w:val="clear" w:color="auto" w:fill="FFFFFF" w:themeFill="background1"/>
          </w:tcPr>
          <w:p w14:paraId="07A41C0F" w14:textId="138E60CF" w:rsidR="00C11EB3" w:rsidRPr="009F5653" w:rsidRDefault="00C11EB3" w:rsidP="00C11E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01 (0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  <w:r w:rsidR="008676D9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32)</w:t>
            </w:r>
          </w:p>
        </w:tc>
        <w:tc>
          <w:tcPr>
            <w:tcW w:w="1689" w:type="dxa"/>
            <w:shd w:val="clear" w:color="auto" w:fill="FFFFFF" w:themeFill="background1"/>
          </w:tcPr>
          <w:p w14:paraId="3DD5139C" w14:textId="0E49FECD" w:rsidR="00C11EB3" w:rsidRPr="009F5653" w:rsidRDefault="00C11EB3" w:rsidP="00C11E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08 (0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  <w:r w:rsidR="008676D9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43)</w:t>
            </w:r>
          </w:p>
        </w:tc>
      </w:tr>
      <w:tr w:rsidR="009F5653" w:rsidRPr="009F5653" w14:paraId="260B0DE5" w14:textId="77777777" w:rsidTr="006743B3">
        <w:trPr>
          <w:trHeight w:val="416"/>
        </w:trPr>
        <w:tc>
          <w:tcPr>
            <w:tcW w:w="1966" w:type="dxa"/>
            <w:vAlign w:val="bottom"/>
          </w:tcPr>
          <w:p w14:paraId="62495877" w14:textId="77777777" w:rsidR="00C11EB3" w:rsidRPr="009F5653" w:rsidRDefault="00C11EB3" w:rsidP="00C11E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F56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rtile</w:t>
            </w:r>
            <w:proofErr w:type="spellEnd"/>
            <w:r w:rsidRPr="009F56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3 (years &gt;4)</w:t>
            </w:r>
          </w:p>
        </w:tc>
        <w:tc>
          <w:tcPr>
            <w:tcW w:w="1072" w:type="dxa"/>
            <w:shd w:val="clear" w:color="auto" w:fill="FFFFFF" w:themeFill="background1"/>
            <w:vAlign w:val="bottom"/>
          </w:tcPr>
          <w:p w14:paraId="32D3AF9D" w14:textId="77777777" w:rsidR="00C11EB3" w:rsidRPr="009F5653" w:rsidRDefault="00C11EB3" w:rsidP="00C11E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8</w:t>
            </w:r>
          </w:p>
        </w:tc>
        <w:tc>
          <w:tcPr>
            <w:tcW w:w="1684" w:type="dxa"/>
            <w:shd w:val="clear" w:color="auto" w:fill="FFFFFF" w:themeFill="background1"/>
          </w:tcPr>
          <w:p w14:paraId="7E04E077" w14:textId="45AE5201" w:rsidR="00C11EB3" w:rsidRPr="009F5653" w:rsidRDefault="00C11EB3" w:rsidP="00C11E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61 (0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  <w:r w:rsidR="008676D9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24)</w:t>
            </w:r>
          </w:p>
        </w:tc>
        <w:tc>
          <w:tcPr>
            <w:tcW w:w="1684" w:type="dxa"/>
            <w:shd w:val="clear" w:color="auto" w:fill="FFFFFF" w:themeFill="background1"/>
          </w:tcPr>
          <w:p w14:paraId="1C242B8B" w14:textId="70619F26" w:rsidR="00C11EB3" w:rsidRPr="009F5653" w:rsidRDefault="00C11EB3" w:rsidP="00C11E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66 (0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  <w:r w:rsidR="008676D9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33)</w:t>
            </w:r>
          </w:p>
        </w:tc>
        <w:tc>
          <w:tcPr>
            <w:tcW w:w="1544" w:type="dxa"/>
            <w:shd w:val="clear" w:color="auto" w:fill="FFFFFF" w:themeFill="background1"/>
          </w:tcPr>
          <w:p w14:paraId="32A74625" w14:textId="55F6FB70" w:rsidR="00C11EB3" w:rsidRPr="009F5653" w:rsidRDefault="00C11EB3" w:rsidP="00C11E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88 (0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  <w:r w:rsidR="008676D9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15)</w:t>
            </w:r>
          </w:p>
        </w:tc>
        <w:tc>
          <w:tcPr>
            <w:tcW w:w="1689" w:type="dxa"/>
            <w:shd w:val="clear" w:color="auto" w:fill="FFFFFF" w:themeFill="background1"/>
          </w:tcPr>
          <w:p w14:paraId="563ABA54" w14:textId="75C65E3D" w:rsidR="00C11EB3" w:rsidRPr="009F5653" w:rsidRDefault="00C11EB3" w:rsidP="00C11E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91 (0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  <w:r w:rsidR="008676D9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–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83B9E"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9F5653">
              <w:rPr>
                <w:rFonts w:ascii="Arial" w:hAnsi="Arial" w:cs="Arial"/>
                <w:color w:val="000000" w:themeColor="text1"/>
                <w:sz w:val="20"/>
                <w:szCs w:val="20"/>
              </w:rPr>
              <w:t>19)</w:t>
            </w:r>
          </w:p>
        </w:tc>
      </w:tr>
    </w:tbl>
    <w:p w14:paraId="75EEDC37" w14:textId="77777777" w:rsidR="00DB6BDA" w:rsidRPr="009F5653" w:rsidRDefault="00DB6BDA" w:rsidP="00DB6BD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F565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*An extended Cox regression multivariable-adjusted model with further adjustment for age at diagnosis, </w:t>
      </w:r>
      <w:proofErr w:type="spellStart"/>
      <w:r w:rsidRPr="009F565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harlson</w:t>
      </w:r>
      <w:proofErr w:type="spellEnd"/>
      <w:r w:rsidRPr="009F565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comorbidity index, </w:t>
      </w:r>
      <w:proofErr w:type="spellStart"/>
      <w:r w:rsidRPr="009F565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inRSPC</w:t>
      </w:r>
      <w:proofErr w:type="spellEnd"/>
      <w:r w:rsidRPr="009F565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screening arm, the use of other drugs (antihypertensive drugs, antidiabetic drugs, statins, aspirin) and EAU risk group for </w:t>
      </w:r>
      <w:proofErr w:type="spellStart"/>
      <w:r w:rsidRPr="009F565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Ca</w:t>
      </w:r>
      <w:proofErr w:type="spellEnd"/>
      <w:r w:rsidRPr="009F565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low-risk = Gleason 6, cT1/2a or PSA &lt; 10; intermediate-risk = Gleason 7, cT2b or PSA 10–20; high-risk = Gleason 8–10, cT3–T4, metastatic or PSA &gt; 20).</w:t>
      </w:r>
    </w:p>
    <w:p w14:paraId="6783180C" w14:textId="0F916549" w:rsidR="00DB6BDA" w:rsidRDefault="00DB6BDA" w:rsidP="00DB6BDA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sectPr w:rsidR="00DB6BDA" w:rsidSect="00871BD5">
      <w:headerReference w:type="default" r:id="rId8"/>
      <w:footerReference w:type="default" r:id="rId9"/>
      <w:headerReference w:type="first" r:id="rId10"/>
      <w:footerReference w:type="first" r:id="rId11"/>
      <w:pgSz w:w="11900" w:h="16840"/>
      <w:pgMar w:top="1417" w:right="1134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F4CEA" w14:textId="77777777" w:rsidR="009739FB" w:rsidRDefault="009739FB">
      <w:r>
        <w:separator/>
      </w:r>
    </w:p>
  </w:endnote>
  <w:endnote w:type="continuationSeparator" w:id="0">
    <w:p w14:paraId="05E8745C" w14:textId="77777777" w:rsidR="009739FB" w:rsidRDefault="009739FB">
      <w:r>
        <w:continuationSeparator/>
      </w:r>
    </w:p>
  </w:endnote>
  <w:endnote w:type="continuationNotice" w:id="1">
    <w:p w14:paraId="3148F31D" w14:textId="77777777" w:rsidR="009739FB" w:rsidRDefault="009739F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1607047"/>
      <w:docPartObj>
        <w:docPartGallery w:val="Page Numbers (Bottom of Page)"/>
        <w:docPartUnique/>
      </w:docPartObj>
    </w:sdtPr>
    <w:sdtEndPr/>
    <w:sdtContent>
      <w:p w14:paraId="396C2533" w14:textId="77777777" w:rsidR="00871BD5" w:rsidRDefault="00871BD5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04DBEDDF" w14:textId="77777777" w:rsidR="00871BD5" w:rsidRDefault="00871BD5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1E25FE45" w14:paraId="1E5CE187" w14:textId="77777777" w:rsidTr="1E25FE45">
      <w:tc>
        <w:tcPr>
          <w:tcW w:w="3210" w:type="dxa"/>
        </w:tcPr>
        <w:p w14:paraId="0FF1AC80" w14:textId="5D76AC99" w:rsidR="1E25FE45" w:rsidRDefault="1E25FE45" w:rsidP="1E25FE45">
          <w:pPr>
            <w:pStyle w:val="Yltunniste"/>
            <w:ind w:left="-115"/>
          </w:pPr>
        </w:p>
      </w:tc>
      <w:tc>
        <w:tcPr>
          <w:tcW w:w="3210" w:type="dxa"/>
        </w:tcPr>
        <w:p w14:paraId="581C2D05" w14:textId="5147061D" w:rsidR="1E25FE45" w:rsidRDefault="1E25FE45" w:rsidP="1E25FE45">
          <w:pPr>
            <w:pStyle w:val="Yltunniste"/>
            <w:jc w:val="center"/>
          </w:pPr>
        </w:p>
      </w:tc>
      <w:tc>
        <w:tcPr>
          <w:tcW w:w="3210" w:type="dxa"/>
        </w:tcPr>
        <w:p w14:paraId="34F75AF5" w14:textId="10B84978" w:rsidR="1E25FE45" w:rsidRDefault="1E25FE45" w:rsidP="1E25FE45">
          <w:pPr>
            <w:pStyle w:val="Yltunniste"/>
            <w:ind w:right="-115"/>
            <w:jc w:val="right"/>
          </w:pPr>
        </w:p>
      </w:tc>
    </w:tr>
  </w:tbl>
  <w:p w14:paraId="6A1D23A0" w14:textId="19FD4C8E" w:rsidR="1E25FE45" w:rsidRDefault="1E25FE45" w:rsidP="1E25FE45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B4B8A" w14:textId="77777777" w:rsidR="009739FB" w:rsidRDefault="009739FB">
      <w:r>
        <w:separator/>
      </w:r>
    </w:p>
  </w:footnote>
  <w:footnote w:type="continuationSeparator" w:id="0">
    <w:p w14:paraId="35A15CB1" w14:textId="77777777" w:rsidR="009739FB" w:rsidRDefault="009739FB">
      <w:r>
        <w:continuationSeparator/>
      </w:r>
    </w:p>
  </w:footnote>
  <w:footnote w:type="continuationNotice" w:id="1">
    <w:p w14:paraId="2ED62E6D" w14:textId="77777777" w:rsidR="009739FB" w:rsidRDefault="009739F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1E25FE45" w14:paraId="13319DE6" w14:textId="77777777" w:rsidTr="1E25FE45">
      <w:tc>
        <w:tcPr>
          <w:tcW w:w="3210" w:type="dxa"/>
        </w:tcPr>
        <w:p w14:paraId="18FE5CCA" w14:textId="4FF3CA88" w:rsidR="1E25FE45" w:rsidRDefault="1E25FE45" w:rsidP="1E25FE45">
          <w:pPr>
            <w:pStyle w:val="Yltunniste"/>
            <w:ind w:left="-115"/>
          </w:pPr>
        </w:p>
      </w:tc>
      <w:tc>
        <w:tcPr>
          <w:tcW w:w="3210" w:type="dxa"/>
        </w:tcPr>
        <w:p w14:paraId="1855BC76" w14:textId="5886FF5B" w:rsidR="1E25FE45" w:rsidRDefault="1E25FE45" w:rsidP="1E25FE45">
          <w:pPr>
            <w:pStyle w:val="Yltunniste"/>
            <w:jc w:val="center"/>
          </w:pPr>
        </w:p>
      </w:tc>
      <w:tc>
        <w:tcPr>
          <w:tcW w:w="3210" w:type="dxa"/>
        </w:tcPr>
        <w:p w14:paraId="0AA2B5DD" w14:textId="484320FD" w:rsidR="1E25FE45" w:rsidRDefault="1E25FE45" w:rsidP="1E25FE45">
          <w:pPr>
            <w:pStyle w:val="Yltunniste"/>
            <w:ind w:right="-115"/>
            <w:jc w:val="right"/>
          </w:pPr>
        </w:p>
      </w:tc>
    </w:tr>
  </w:tbl>
  <w:p w14:paraId="039DBD28" w14:textId="399267C4" w:rsidR="1E25FE45" w:rsidRDefault="1E25FE45" w:rsidP="1E25FE45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1E25FE45" w14:paraId="4801DBCC" w14:textId="77777777" w:rsidTr="1E25FE45">
      <w:tc>
        <w:tcPr>
          <w:tcW w:w="3210" w:type="dxa"/>
        </w:tcPr>
        <w:p w14:paraId="3BA122C8" w14:textId="06AD2FEB" w:rsidR="1E25FE45" w:rsidRDefault="1E25FE45" w:rsidP="1E25FE45">
          <w:pPr>
            <w:pStyle w:val="Yltunniste"/>
            <w:ind w:left="-115"/>
          </w:pPr>
        </w:p>
      </w:tc>
      <w:tc>
        <w:tcPr>
          <w:tcW w:w="3210" w:type="dxa"/>
        </w:tcPr>
        <w:p w14:paraId="1AF9EADA" w14:textId="5FA0036F" w:rsidR="1E25FE45" w:rsidRDefault="1E25FE45" w:rsidP="1E25FE45">
          <w:pPr>
            <w:pStyle w:val="Yltunniste"/>
            <w:jc w:val="center"/>
          </w:pPr>
        </w:p>
      </w:tc>
      <w:tc>
        <w:tcPr>
          <w:tcW w:w="3210" w:type="dxa"/>
        </w:tcPr>
        <w:p w14:paraId="37C8F33F" w14:textId="23C34EC7" w:rsidR="1E25FE45" w:rsidRDefault="1E25FE45" w:rsidP="1E25FE45">
          <w:pPr>
            <w:pStyle w:val="Yltunniste"/>
            <w:ind w:right="-115"/>
            <w:jc w:val="right"/>
          </w:pPr>
        </w:p>
      </w:tc>
    </w:tr>
  </w:tbl>
  <w:p w14:paraId="116AD297" w14:textId="0CAFCDC9" w:rsidR="1E25FE45" w:rsidRDefault="1E25FE45" w:rsidP="1E25FE45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97F59"/>
    <w:multiLevelType w:val="hybridMultilevel"/>
    <w:tmpl w:val="24089BC4"/>
    <w:lvl w:ilvl="0" w:tplc="C7B28D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21126C"/>
    <w:multiLevelType w:val="hybridMultilevel"/>
    <w:tmpl w:val="F38E1A30"/>
    <w:lvl w:ilvl="0" w:tplc="4A2011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9C4234"/>
    <w:multiLevelType w:val="hybridMultilevel"/>
    <w:tmpl w:val="7744FCD8"/>
    <w:lvl w:ilvl="0" w:tplc="444EDF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125A09"/>
    <w:multiLevelType w:val="hybridMultilevel"/>
    <w:tmpl w:val="E4AC1CDC"/>
    <w:lvl w:ilvl="0" w:tplc="3A66C324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B16D9D"/>
    <w:multiLevelType w:val="hybridMultilevel"/>
    <w:tmpl w:val="E3C221BE"/>
    <w:lvl w:ilvl="0" w:tplc="801E76C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EE67E6"/>
    <w:multiLevelType w:val="hybridMultilevel"/>
    <w:tmpl w:val="E7D8F8E6"/>
    <w:lvl w:ilvl="0" w:tplc="660A0F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21696F"/>
    <w:multiLevelType w:val="hybridMultilevel"/>
    <w:tmpl w:val="F0A6D208"/>
    <w:lvl w:ilvl="0" w:tplc="953237D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0C3089"/>
    <w:multiLevelType w:val="hybridMultilevel"/>
    <w:tmpl w:val="F068474A"/>
    <w:lvl w:ilvl="0" w:tplc="485A12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8619C4"/>
    <w:multiLevelType w:val="hybridMultilevel"/>
    <w:tmpl w:val="67DA8AF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2D501C"/>
    <w:multiLevelType w:val="hybridMultilevel"/>
    <w:tmpl w:val="F3A6BC16"/>
    <w:lvl w:ilvl="0" w:tplc="5E08AFA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5A62AE"/>
    <w:multiLevelType w:val="hybridMultilevel"/>
    <w:tmpl w:val="7CEC0306"/>
    <w:lvl w:ilvl="0" w:tplc="D6E47E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F369B4"/>
    <w:multiLevelType w:val="multilevel"/>
    <w:tmpl w:val="DA00CD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4557569C"/>
    <w:multiLevelType w:val="hybridMultilevel"/>
    <w:tmpl w:val="3EAA8714"/>
    <w:lvl w:ilvl="0" w:tplc="2DDA88F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B53460"/>
    <w:multiLevelType w:val="hybridMultilevel"/>
    <w:tmpl w:val="1F1CD5AA"/>
    <w:lvl w:ilvl="0" w:tplc="3A0080F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957EDC"/>
    <w:multiLevelType w:val="hybridMultilevel"/>
    <w:tmpl w:val="05A60504"/>
    <w:lvl w:ilvl="0" w:tplc="591CF6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0423BC"/>
    <w:multiLevelType w:val="hybridMultilevel"/>
    <w:tmpl w:val="EFF0777E"/>
    <w:lvl w:ilvl="0" w:tplc="FF888CA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5E4C61"/>
    <w:multiLevelType w:val="hybridMultilevel"/>
    <w:tmpl w:val="54AA7A2A"/>
    <w:lvl w:ilvl="0" w:tplc="B6D6B5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0A0927"/>
    <w:multiLevelType w:val="hybridMultilevel"/>
    <w:tmpl w:val="241A63CC"/>
    <w:lvl w:ilvl="0" w:tplc="C37E3A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C669C1"/>
    <w:multiLevelType w:val="hybridMultilevel"/>
    <w:tmpl w:val="1E60CA5A"/>
    <w:lvl w:ilvl="0" w:tplc="8E469EB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30683D"/>
    <w:multiLevelType w:val="hybridMultilevel"/>
    <w:tmpl w:val="40D4959C"/>
    <w:lvl w:ilvl="0" w:tplc="46466604">
      <w:start w:val="35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F977CB"/>
    <w:multiLevelType w:val="hybridMultilevel"/>
    <w:tmpl w:val="16F2AFD6"/>
    <w:lvl w:ilvl="0" w:tplc="3B024C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1498950">
    <w:abstractNumId w:val="20"/>
  </w:num>
  <w:num w:numId="2" w16cid:durableId="232860507">
    <w:abstractNumId w:val="14"/>
  </w:num>
  <w:num w:numId="3" w16cid:durableId="829440903">
    <w:abstractNumId w:val="10"/>
  </w:num>
  <w:num w:numId="4" w16cid:durableId="38557257">
    <w:abstractNumId w:val="5"/>
  </w:num>
  <w:num w:numId="5" w16cid:durableId="237061962">
    <w:abstractNumId w:val="17"/>
  </w:num>
  <w:num w:numId="6" w16cid:durableId="1326468068">
    <w:abstractNumId w:val="16"/>
  </w:num>
  <w:num w:numId="7" w16cid:durableId="1193573165">
    <w:abstractNumId w:val="8"/>
  </w:num>
  <w:num w:numId="8" w16cid:durableId="1506556329">
    <w:abstractNumId w:val="7"/>
  </w:num>
  <w:num w:numId="9" w16cid:durableId="501164573">
    <w:abstractNumId w:val="19"/>
  </w:num>
  <w:num w:numId="10" w16cid:durableId="267272767">
    <w:abstractNumId w:val="0"/>
  </w:num>
  <w:num w:numId="11" w16cid:durableId="1309820068">
    <w:abstractNumId w:val="6"/>
  </w:num>
  <w:num w:numId="12" w16cid:durableId="331878658">
    <w:abstractNumId w:val="3"/>
  </w:num>
  <w:num w:numId="13" w16cid:durableId="2045784410">
    <w:abstractNumId w:val="12"/>
  </w:num>
  <w:num w:numId="14" w16cid:durableId="1556546843">
    <w:abstractNumId w:val="13"/>
  </w:num>
  <w:num w:numId="15" w16cid:durableId="1555653229">
    <w:abstractNumId w:val="18"/>
  </w:num>
  <w:num w:numId="16" w16cid:durableId="667828815">
    <w:abstractNumId w:val="2"/>
  </w:num>
  <w:num w:numId="17" w16cid:durableId="1865748997">
    <w:abstractNumId w:val="11"/>
  </w:num>
  <w:num w:numId="18" w16cid:durableId="869144772">
    <w:abstractNumId w:val="4"/>
  </w:num>
  <w:num w:numId="19" w16cid:durableId="832063993">
    <w:abstractNumId w:val="1"/>
  </w:num>
  <w:num w:numId="20" w16cid:durableId="832843833">
    <w:abstractNumId w:val="9"/>
  </w:num>
  <w:num w:numId="21" w16cid:durableId="147910853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E9B"/>
    <w:rsid w:val="00000637"/>
    <w:rsid w:val="000006CB"/>
    <w:rsid w:val="000006CC"/>
    <w:rsid w:val="000011DC"/>
    <w:rsid w:val="000024A3"/>
    <w:rsid w:val="00003552"/>
    <w:rsid w:val="00005A12"/>
    <w:rsid w:val="00006596"/>
    <w:rsid w:val="00007388"/>
    <w:rsid w:val="00007E8C"/>
    <w:rsid w:val="00010B06"/>
    <w:rsid w:val="00011026"/>
    <w:rsid w:val="0001244E"/>
    <w:rsid w:val="00013A05"/>
    <w:rsid w:val="00014AA6"/>
    <w:rsid w:val="00015274"/>
    <w:rsid w:val="0001660E"/>
    <w:rsid w:val="00016A4E"/>
    <w:rsid w:val="00016B50"/>
    <w:rsid w:val="00022B61"/>
    <w:rsid w:val="00023C2C"/>
    <w:rsid w:val="000246BC"/>
    <w:rsid w:val="00025613"/>
    <w:rsid w:val="00026036"/>
    <w:rsid w:val="000302B9"/>
    <w:rsid w:val="0003066C"/>
    <w:rsid w:val="00030B44"/>
    <w:rsid w:val="00032331"/>
    <w:rsid w:val="000334EC"/>
    <w:rsid w:val="000338C7"/>
    <w:rsid w:val="00034807"/>
    <w:rsid w:val="00034C75"/>
    <w:rsid w:val="00035A22"/>
    <w:rsid w:val="00035CC5"/>
    <w:rsid w:val="00035E22"/>
    <w:rsid w:val="00036C54"/>
    <w:rsid w:val="0003790E"/>
    <w:rsid w:val="00040D87"/>
    <w:rsid w:val="000412C9"/>
    <w:rsid w:val="00042017"/>
    <w:rsid w:val="000427F9"/>
    <w:rsid w:val="00042823"/>
    <w:rsid w:val="00042D93"/>
    <w:rsid w:val="0004441E"/>
    <w:rsid w:val="00044D97"/>
    <w:rsid w:val="0004594B"/>
    <w:rsid w:val="00046517"/>
    <w:rsid w:val="000466C6"/>
    <w:rsid w:val="000469EE"/>
    <w:rsid w:val="00047AF8"/>
    <w:rsid w:val="00052524"/>
    <w:rsid w:val="000527AF"/>
    <w:rsid w:val="00052CBE"/>
    <w:rsid w:val="00052E90"/>
    <w:rsid w:val="000536EE"/>
    <w:rsid w:val="00054672"/>
    <w:rsid w:val="00054A95"/>
    <w:rsid w:val="00054B48"/>
    <w:rsid w:val="00055529"/>
    <w:rsid w:val="000571F4"/>
    <w:rsid w:val="00057D97"/>
    <w:rsid w:val="000600E6"/>
    <w:rsid w:val="00060AAC"/>
    <w:rsid w:val="0006103A"/>
    <w:rsid w:val="00061079"/>
    <w:rsid w:val="00061A3B"/>
    <w:rsid w:val="00062351"/>
    <w:rsid w:val="00062597"/>
    <w:rsid w:val="000626AA"/>
    <w:rsid w:val="00062D46"/>
    <w:rsid w:val="00062D94"/>
    <w:rsid w:val="00062F4C"/>
    <w:rsid w:val="00065073"/>
    <w:rsid w:val="00065C15"/>
    <w:rsid w:val="00065DB0"/>
    <w:rsid w:val="00065DFF"/>
    <w:rsid w:val="0006623F"/>
    <w:rsid w:val="00067035"/>
    <w:rsid w:val="00067B31"/>
    <w:rsid w:val="00067C6D"/>
    <w:rsid w:val="00067D92"/>
    <w:rsid w:val="0007001A"/>
    <w:rsid w:val="00070611"/>
    <w:rsid w:val="0007178C"/>
    <w:rsid w:val="00072464"/>
    <w:rsid w:val="000731BB"/>
    <w:rsid w:val="0007335F"/>
    <w:rsid w:val="000737D1"/>
    <w:rsid w:val="0007473C"/>
    <w:rsid w:val="00074FE9"/>
    <w:rsid w:val="0007660E"/>
    <w:rsid w:val="00076B08"/>
    <w:rsid w:val="00076CB0"/>
    <w:rsid w:val="00076E82"/>
    <w:rsid w:val="00077397"/>
    <w:rsid w:val="0007741E"/>
    <w:rsid w:val="000800BF"/>
    <w:rsid w:val="00080633"/>
    <w:rsid w:val="00081444"/>
    <w:rsid w:val="00081BD7"/>
    <w:rsid w:val="00082FBF"/>
    <w:rsid w:val="00083734"/>
    <w:rsid w:val="00083DEF"/>
    <w:rsid w:val="00084887"/>
    <w:rsid w:val="0008565F"/>
    <w:rsid w:val="0008735F"/>
    <w:rsid w:val="000873AC"/>
    <w:rsid w:val="000907A0"/>
    <w:rsid w:val="00090B33"/>
    <w:rsid w:val="00090BEC"/>
    <w:rsid w:val="000933AA"/>
    <w:rsid w:val="00093D6B"/>
    <w:rsid w:val="00094562"/>
    <w:rsid w:val="000954A6"/>
    <w:rsid w:val="000957D7"/>
    <w:rsid w:val="00095E1D"/>
    <w:rsid w:val="000974F0"/>
    <w:rsid w:val="00097735"/>
    <w:rsid w:val="000979DA"/>
    <w:rsid w:val="000A0C3F"/>
    <w:rsid w:val="000A0E69"/>
    <w:rsid w:val="000A1219"/>
    <w:rsid w:val="000A186F"/>
    <w:rsid w:val="000A2B39"/>
    <w:rsid w:val="000A2DB8"/>
    <w:rsid w:val="000A3785"/>
    <w:rsid w:val="000A3EB9"/>
    <w:rsid w:val="000A4339"/>
    <w:rsid w:val="000A4881"/>
    <w:rsid w:val="000A5492"/>
    <w:rsid w:val="000A6653"/>
    <w:rsid w:val="000A7F4D"/>
    <w:rsid w:val="000B047A"/>
    <w:rsid w:val="000B07DD"/>
    <w:rsid w:val="000B0811"/>
    <w:rsid w:val="000B0ED3"/>
    <w:rsid w:val="000B13D6"/>
    <w:rsid w:val="000B3827"/>
    <w:rsid w:val="000B3F49"/>
    <w:rsid w:val="000B517D"/>
    <w:rsid w:val="000B5518"/>
    <w:rsid w:val="000B5593"/>
    <w:rsid w:val="000B613B"/>
    <w:rsid w:val="000B69AC"/>
    <w:rsid w:val="000C0136"/>
    <w:rsid w:val="000C263F"/>
    <w:rsid w:val="000C59F9"/>
    <w:rsid w:val="000C606C"/>
    <w:rsid w:val="000C6D6A"/>
    <w:rsid w:val="000C7048"/>
    <w:rsid w:val="000D0068"/>
    <w:rsid w:val="000D29E7"/>
    <w:rsid w:val="000D3D9B"/>
    <w:rsid w:val="000D3F06"/>
    <w:rsid w:val="000D5617"/>
    <w:rsid w:val="000D569B"/>
    <w:rsid w:val="000D5EEC"/>
    <w:rsid w:val="000D6FF0"/>
    <w:rsid w:val="000E3D72"/>
    <w:rsid w:val="000E3DE2"/>
    <w:rsid w:val="000E423C"/>
    <w:rsid w:val="000E43EA"/>
    <w:rsid w:val="000E5342"/>
    <w:rsid w:val="000E6345"/>
    <w:rsid w:val="000E6401"/>
    <w:rsid w:val="000E6E0E"/>
    <w:rsid w:val="000F0945"/>
    <w:rsid w:val="000F10C0"/>
    <w:rsid w:val="000F16DE"/>
    <w:rsid w:val="000F18F7"/>
    <w:rsid w:val="000F2E70"/>
    <w:rsid w:val="000F4F03"/>
    <w:rsid w:val="000F4F5D"/>
    <w:rsid w:val="000F5196"/>
    <w:rsid w:val="000F52BF"/>
    <w:rsid w:val="000F7941"/>
    <w:rsid w:val="0010015B"/>
    <w:rsid w:val="00101088"/>
    <w:rsid w:val="00101438"/>
    <w:rsid w:val="00101A79"/>
    <w:rsid w:val="0010215B"/>
    <w:rsid w:val="00102DFC"/>
    <w:rsid w:val="00103FC4"/>
    <w:rsid w:val="001042FF"/>
    <w:rsid w:val="00104327"/>
    <w:rsid w:val="00105043"/>
    <w:rsid w:val="00105A3E"/>
    <w:rsid w:val="00106896"/>
    <w:rsid w:val="00111740"/>
    <w:rsid w:val="001122E0"/>
    <w:rsid w:val="00114968"/>
    <w:rsid w:val="00114D23"/>
    <w:rsid w:val="00114EC9"/>
    <w:rsid w:val="00115564"/>
    <w:rsid w:val="001158B8"/>
    <w:rsid w:val="00115E3E"/>
    <w:rsid w:val="001173A1"/>
    <w:rsid w:val="00120903"/>
    <w:rsid w:val="001224C6"/>
    <w:rsid w:val="00122D00"/>
    <w:rsid w:val="00123D93"/>
    <w:rsid w:val="00123ED8"/>
    <w:rsid w:val="00125EF5"/>
    <w:rsid w:val="00130B9A"/>
    <w:rsid w:val="0013379C"/>
    <w:rsid w:val="001343FC"/>
    <w:rsid w:val="0013600D"/>
    <w:rsid w:val="00137FD6"/>
    <w:rsid w:val="0014018A"/>
    <w:rsid w:val="00140496"/>
    <w:rsid w:val="001419B3"/>
    <w:rsid w:val="00141C37"/>
    <w:rsid w:val="00141D6E"/>
    <w:rsid w:val="00142FCF"/>
    <w:rsid w:val="00144C07"/>
    <w:rsid w:val="00144DBB"/>
    <w:rsid w:val="00144F92"/>
    <w:rsid w:val="001453E5"/>
    <w:rsid w:val="00145BF1"/>
    <w:rsid w:val="00146FDB"/>
    <w:rsid w:val="00151D64"/>
    <w:rsid w:val="00153381"/>
    <w:rsid w:val="00153AEB"/>
    <w:rsid w:val="00155D78"/>
    <w:rsid w:val="001564FC"/>
    <w:rsid w:val="00156D61"/>
    <w:rsid w:val="00157190"/>
    <w:rsid w:val="0015739C"/>
    <w:rsid w:val="0015785B"/>
    <w:rsid w:val="00160921"/>
    <w:rsid w:val="001621F5"/>
    <w:rsid w:val="0016304E"/>
    <w:rsid w:val="0016363C"/>
    <w:rsid w:val="00163850"/>
    <w:rsid w:val="001648B4"/>
    <w:rsid w:val="0016517C"/>
    <w:rsid w:val="00166668"/>
    <w:rsid w:val="00166FEB"/>
    <w:rsid w:val="0016771B"/>
    <w:rsid w:val="00170062"/>
    <w:rsid w:val="0017010B"/>
    <w:rsid w:val="00170903"/>
    <w:rsid w:val="001727F7"/>
    <w:rsid w:val="0017477F"/>
    <w:rsid w:val="001748AF"/>
    <w:rsid w:val="001754CC"/>
    <w:rsid w:val="00176369"/>
    <w:rsid w:val="00176E7D"/>
    <w:rsid w:val="00177703"/>
    <w:rsid w:val="001778F9"/>
    <w:rsid w:val="00177F85"/>
    <w:rsid w:val="00182987"/>
    <w:rsid w:val="00183355"/>
    <w:rsid w:val="001836A3"/>
    <w:rsid w:val="00183B9E"/>
    <w:rsid w:val="0018407A"/>
    <w:rsid w:val="00184320"/>
    <w:rsid w:val="00184574"/>
    <w:rsid w:val="00185327"/>
    <w:rsid w:val="0018675A"/>
    <w:rsid w:val="00187C11"/>
    <w:rsid w:val="00191705"/>
    <w:rsid w:val="001929B6"/>
    <w:rsid w:val="00193364"/>
    <w:rsid w:val="00193685"/>
    <w:rsid w:val="00193CF2"/>
    <w:rsid w:val="001941AF"/>
    <w:rsid w:val="001945B4"/>
    <w:rsid w:val="001973DF"/>
    <w:rsid w:val="00197594"/>
    <w:rsid w:val="001A0F3C"/>
    <w:rsid w:val="001A11D3"/>
    <w:rsid w:val="001A1565"/>
    <w:rsid w:val="001A1651"/>
    <w:rsid w:val="001A1BC0"/>
    <w:rsid w:val="001A3834"/>
    <w:rsid w:val="001A3870"/>
    <w:rsid w:val="001A3958"/>
    <w:rsid w:val="001A3D6A"/>
    <w:rsid w:val="001A5C1C"/>
    <w:rsid w:val="001A5FD2"/>
    <w:rsid w:val="001A65A7"/>
    <w:rsid w:val="001A715A"/>
    <w:rsid w:val="001A72CB"/>
    <w:rsid w:val="001B0F6F"/>
    <w:rsid w:val="001B1DED"/>
    <w:rsid w:val="001B1F41"/>
    <w:rsid w:val="001B26D9"/>
    <w:rsid w:val="001B2AFE"/>
    <w:rsid w:val="001B3047"/>
    <w:rsid w:val="001B48B4"/>
    <w:rsid w:val="001B49BE"/>
    <w:rsid w:val="001B6340"/>
    <w:rsid w:val="001B78DB"/>
    <w:rsid w:val="001B7B69"/>
    <w:rsid w:val="001C0096"/>
    <w:rsid w:val="001C0384"/>
    <w:rsid w:val="001C0DBB"/>
    <w:rsid w:val="001C0DD8"/>
    <w:rsid w:val="001C277F"/>
    <w:rsid w:val="001C2C6B"/>
    <w:rsid w:val="001C3977"/>
    <w:rsid w:val="001C3AAB"/>
    <w:rsid w:val="001C4131"/>
    <w:rsid w:val="001C4854"/>
    <w:rsid w:val="001C52B6"/>
    <w:rsid w:val="001C7A6B"/>
    <w:rsid w:val="001D07FF"/>
    <w:rsid w:val="001D0AE6"/>
    <w:rsid w:val="001D1A14"/>
    <w:rsid w:val="001D2A23"/>
    <w:rsid w:val="001D404A"/>
    <w:rsid w:val="001D4198"/>
    <w:rsid w:val="001D663A"/>
    <w:rsid w:val="001D6C41"/>
    <w:rsid w:val="001D75A7"/>
    <w:rsid w:val="001D7B4A"/>
    <w:rsid w:val="001E0540"/>
    <w:rsid w:val="001E1868"/>
    <w:rsid w:val="001E2327"/>
    <w:rsid w:val="001E24A0"/>
    <w:rsid w:val="001E5EEB"/>
    <w:rsid w:val="001E68BC"/>
    <w:rsid w:val="001E6E7F"/>
    <w:rsid w:val="001E78A8"/>
    <w:rsid w:val="001F0BC8"/>
    <w:rsid w:val="001F1437"/>
    <w:rsid w:val="001F1BD3"/>
    <w:rsid w:val="001F1CB1"/>
    <w:rsid w:val="001F2C94"/>
    <w:rsid w:val="001F3972"/>
    <w:rsid w:val="001F4B46"/>
    <w:rsid w:val="001F5725"/>
    <w:rsid w:val="001F620C"/>
    <w:rsid w:val="001F6C28"/>
    <w:rsid w:val="001F6FDF"/>
    <w:rsid w:val="001F70AC"/>
    <w:rsid w:val="001F71C6"/>
    <w:rsid w:val="001F73B4"/>
    <w:rsid w:val="001F7CCC"/>
    <w:rsid w:val="00201372"/>
    <w:rsid w:val="0020188B"/>
    <w:rsid w:val="00201E4E"/>
    <w:rsid w:val="00202AB4"/>
    <w:rsid w:val="002034D1"/>
    <w:rsid w:val="00204BFB"/>
    <w:rsid w:val="00204D55"/>
    <w:rsid w:val="0020586F"/>
    <w:rsid w:val="00207021"/>
    <w:rsid w:val="002072EC"/>
    <w:rsid w:val="00210F4E"/>
    <w:rsid w:val="002123B5"/>
    <w:rsid w:val="0021270C"/>
    <w:rsid w:val="00212D3C"/>
    <w:rsid w:val="00212D46"/>
    <w:rsid w:val="002133C7"/>
    <w:rsid w:val="00214917"/>
    <w:rsid w:val="00216398"/>
    <w:rsid w:val="0021652A"/>
    <w:rsid w:val="0021686B"/>
    <w:rsid w:val="00217E6E"/>
    <w:rsid w:val="00217E76"/>
    <w:rsid w:val="002200A3"/>
    <w:rsid w:val="002215A4"/>
    <w:rsid w:val="00221A6C"/>
    <w:rsid w:val="00222F80"/>
    <w:rsid w:val="002232BE"/>
    <w:rsid w:val="00224FCD"/>
    <w:rsid w:val="00225083"/>
    <w:rsid w:val="0022536C"/>
    <w:rsid w:val="00225967"/>
    <w:rsid w:val="00225E0C"/>
    <w:rsid w:val="00226A57"/>
    <w:rsid w:val="00230029"/>
    <w:rsid w:val="00230E00"/>
    <w:rsid w:val="002324D8"/>
    <w:rsid w:val="0023290B"/>
    <w:rsid w:val="002338E6"/>
    <w:rsid w:val="002349C8"/>
    <w:rsid w:val="00234B19"/>
    <w:rsid w:val="00235C34"/>
    <w:rsid w:val="00237A35"/>
    <w:rsid w:val="0024182F"/>
    <w:rsid w:val="00241CD1"/>
    <w:rsid w:val="00241F48"/>
    <w:rsid w:val="00243BCC"/>
    <w:rsid w:val="00244325"/>
    <w:rsid w:val="00244E88"/>
    <w:rsid w:val="00245149"/>
    <w:rsid w:val="00245326"/>
    <w:rsid w:val="00245857"/>
    <w:rsid w:val="002459E7"/>
    <w:rsid w:val="00247EC6"/>
    <w:rsid w:val="0025074F"/>
    <w:rsid w:val="00251A3B"/>
    <w:rsid w:val="00251D21"/>
    <w:rsid w:val="00254193"/>
    <w:rsid w:val="00254BF6"/>
    <w:rsid w:val="002554F1"/>
    <w:rsid w:val="002604E4"/>
    <w:rsid w:val="002606FE"/>
    <w:rsid w:val="00261CD0"/>
    <w:rsid w:val="00261DFB"/>
    <w:rsid w:val="00262219"/>
    <w:rsid w:val="002622FF"/>
    <w:rsid w:val="002625F2"/>
    <w:rsid w:val="00262810"/>
    <w:rsid w:val="00262899"/>
    <w:rsid w:val="002632B9"/>
    <w:rsid w:val="00263D1F"/>
    <w:rsid w:val="00264AEA"/>
    <w:rsid w:val="00264B2C"/>
    <w:rsid w:val="002668B9"/>
    <w:rsid w:val="00267C45"/>
    <w:rsid w:val="00271839"/>
    <w:rsid w:val="0027338E"/>
    <w:rsid w:val="00273CD7"/>
    <w:rsid w:val="00274F00"/>
    <w:rsid w:val="00274FDE"/>
    <w:rsid w:val="00275382"/>
    <w:rsid w:val="0027679D"/>
    <w:rsid w:val="002767CE"/>
    <w:rsid w:val="00277E81"/>
    <w:rsid w:val="0028012C"/>
    <w:rsid w:val="00280401"/>
    <w:rsid w:val="00280605"/>
    <w:rsid w:val="00280EFF"/>
    <w:rsid w:val="00281A74"/>
    <w:rsid w:val="002824C8"/>
    <w:rsid w:val="002826EC"/>
    <w:rsid w:val="00282CBB"/>
    <w:rsid w:val="0028384D"/>
    <w:rsid w:val="00287170"/>
    <w:rsid w:val="00287993"/>
    <w:rsid w:val="00287FF9"/>
    <w:rsid w:val="0029055A"/>
    <w:rsid w:val="002913A2"/>
    <w:rsid w:val="002921C6"/>
    <w:rsid w:val="00292BA9"/>
    <w:rsid w:val="002931EE"/>
    <w:rsid w:val="00293E44"/>
    <w:rsid w:val="00295173"/>
    <w:rsid w:val="00296254"/>
    <w:rsid w:val="00296465"/>
    <w:rsid w:val="002968A4"/>
    <w:rsid w:val="002A1364"/>
    <w:rsid w:val="002A3147"/>
    <w:rsid w:val="002A40C7"/>
    <w:rsid w:val="002A41E1"/>
    <w:rsid w:val="002A427A"/>
    <w:rsid w:val="002A4FEF"/>
    <w:rsid w:val="002A5956"/>
    <w:rsid w:val="002A5A53"/>
    <w:rsid w:val="002A5E0D"/>
    <w:rsid w:val="002A6BE8"/>
    <w:rsid w:val="002A745F"/>
    <w:rsid w:val="002B0C72"/>
    <w:rsid w:val="002B1BA1"/>
    <w:rsid w:val="002B2237"/>
    <w:rsid w:val="002B3CBA"/>
    <w:rsid w:val="002B3F6E"/>
    <w:rsid w:val="002B5B89"/>
    <w:rsid w:val="002B5BC2"/>
    <w:rsid w:val="002B6071"/>
    <w:rsid w:val="002B7D88"/>
    <w:rsid w:val="002B7E90"/>
    <w:rsid w:val="002C02C0"/>
    <w:rsid w:val="002C08DF"/>
    <w:rsid w:val="002C0E83"/>
    <w:rsid w:val="002C0E99"/>
    <w:rsid w:val="002C2377"/>
    <w:rsid w:val="002C2B7A"/>
    <w:rsid w:val="002C3E87"/>
    <w:rsid w:val="002C4EF6"/>
    <w:rsid w:val="002C50E4"/>
    <w:rsid w:val="002C5DF9"/>
    <w:rsid w:val="002C791D"/>
    <w:rsid w:val="002C7D42"/>
    <w:rsid w:val="002D0C3D"/>
    <w:rsid w:val="002D178F"/>
    <w:rsid w:val="002D2FD3"/>
    <w:rsid w:val="002D3E96"/>
    <w:rsid w:val="002D472A"/>
    <w:rsid w:val="002D7089"/>
    <w:rsid w:val="002D7CA7"/>
    <w:rsid w:val="002E166E"/>
    <w:rsid w:val="002E18BB"/>
    <w:rsid w:val="002E2BF8"/>
    <w:rsid w:val="002E3A92"/>
    <w:rsid w:val="002E52B9"/>
    <w:rsid w:val="002E5718"/>
    <w:rsid w:val="002E5C34"/>
    <w:rsid w:val="002E71BE"/>
    <w:rsid w:val="002F016D"/>
    <w:rsid w:val="002F0C19"/>
    <w:rsid w:val="002F1999"/>
    <w:rsid w:val="002F1ADA"/>
    <w:rsid w:val="002F217F"/>
    <w:rsid w:val="002F28DC"/>
    <w:rsid w:val="002F32C4"/>
    <w:rsid w:val="002F50DE"/>
    <w:rsid w:val="002F646A"/>
    <w:rsid w:val="002F69B6"/>
    <w:rsid w:val="002F6AAC"/>
    <w:rsid w:val="002F7B1C"/>
    <w:rsid w:val="00301A4E"/>
    <w:rsid w:val="0030331B"/>
    <w:rsid w:val="00304153"/>
    <w:rsid w:val="0030415A"/>
    <w:rsid w:val="003050B5"/>
    <w:rsid w:val="00305AFE"/>
    <w:rsid w:val="0030713F"/>
    <w:rsid w:val="003078A6"/>
    <w:rsid w:val="00310E8B"/>
    <w:rsid w:val="00312500"/>
    <w:rsid w:val="003125D9"/>
    <w:rsid w:val="0031339C"/>
    <w:rsid w:val="00314367"/>
    <w:rsid w:val="0031507D"/>
    <w:rsid w:val="00315940"/>
    <w:rsid w:val="00315A74"/>
    <w:rsid w:val="00315C99"/>
    <w:rsid w:val="00316DC6"/>
    <w:rsid w:val="00316DFA"/>
    <w:rsid w:val="003175B5"/>
    <w:rsid w:val="0032008C"/>
    <w:rsid w:val="00321521"/>
    <w:rsid w:val="0032233C"/>
    <w:rsid w:val="00322C13"/>
    <w:rsid w:val="003231C0"/>
    <w:rsid w:val="0032338F"/>
    <w:rsid w:val="00324608"/>
    <w:rsid w:val="00324A61"/>
    <w:rsid w:val="00324E0F"/>
    <w:rsid w:val="00325395"/>
    <w:rsid w:val="00325449"/>
    <w:rsid w:val="003268E5"/>
    <w:rsid w:val="00327164"/>
    <w:rsid w:val="0032741D"/>
    <w:rsid w:val="00327C73"/>
    <w:rsid w:val="003307B7"/>
    <w:rsid w:val="00331042"/>
    <w:rsid w:val="00331D42"/>
    <w:rsid w:val="003321F9"/>
    <w:rsid w:val="00333CE3"/>
    <w:rsid w:val="00334808"/>
    <w:rsid w:val="00335C17"/>
    <w:rsid w:val="00337EE4"/>
    <w:rsid w:val="00340059"/>
    <w:rsid w:val="003418F8"/>
    <w:rsid w:val="00342AEC"/>
    <w:rsid w:val="0034353E"/>
    <w:rsid w:val="003436C2"/>
    <w:rsid w:val="00343A37"/>
    <w:rsid w:val="00343CB1"/>
    <w:rsid w:val="00343D8B"/>
    <w:rsid w:val="00343F71"/>
    <w:rsid w:val="00344F1F"/>
    <w:rsid w:val="00345017"/>
    <w:rsid w:val="0034551F"/>
    <w:rsid w:val="003460CE"/>
    <w:rsid w:val="00346244"/>
    <w:rsid w:val="00346CEF"/>
    <w:rsid w:val="0034704D"/>
    <w:rsid w:val="0034735C"/>
    <w:rsid w:val="00347A3B"/>
    <w:rsid w:val="00350106"/>
    <w:rsid w:val="003504A2"/>
    <w:rsid w:val="0035056F"/>
    <w:rsid w:val="00350812"/>
    <w:rsid w:val="00350A4C"/>
    <w:rsid w:val="003511D8"/>
    <w:rsid w:val="00352A15"/>
    <w:rsid w:val="003539B3"/>
    <w:rsid w:val="00353B4E"/>
    <w:rsid w:val="00354F8E"/>
    <w:rsid w:val="00355FD9"/>
    <w:rsid w:val="003603E9"/>
    <w:rsid w:val="00361779"/>
    <w:rsid w:val="00362D7B"/>
    <w:rsid w:val="0036376B"/>
    <w:rsid w:val="00363856"/>
    <w:rsid w:val="00363900"/>
    <w:rsid w:val="00364165"/>
    <w:rsid w:val="00367B09"/>
    <w:rsid w:val="00367B58"/>
    <w:rsid w:val="00367EB9"/>
    <w:rsid w:val="0037013F"/>
    <w:rsid w:val="0037232C"/>
    <w:rsid w:val="0037297F"/>
    <w:rsid w:val="00372F62"/>
    <w:rsid w:val="0037362B"/>
    <w:rsid w:val="0037375E"/>
    <w:rsid w:val="00373B17"/>
    <w:rsid w:val="00374CEE"/>
    <w:rsid w:val="0037578F"/>
    <w:rsid w:val="00375A79"/>
    <w:rsid w:val="00375B49"/>
    <w:rsid w:val="00376124"/>
    <w:rsid w:val="0037789A"/>
    <w:rsid w:val="00380880"/>
    <w:rsid w:val="00380FC3"/>
    <w:rsid w:val="00381CD7"/>
    <w:rsid w:val="00383086"/>
    <w:rsid w:val="00383F9D"/>
    <w:rsid w:val="0038416D"/>
    <w:rsid w:val="003849CE"/>
    <w:rsid w:val="00384BEE"/>
    <w:rsid w:val="00386DB6"/>
    <w:rsid w:val="00387AD1"/>
    <w:rsid w:val="00387D14"/>
    <w:rsid w:val="00387EE5"/>
    <w:rsid w:val="00391B1D"/>
    <w:rsid w:val="0039210D"/>
    <w:rsid w:val="00393756"/>
    <w:rsid w:val="00394A9C"/>
    <w:rsid w:val="00395AE0"/>
    <w:rsid w:val="0039645B"/>
    <w:rsid w:val="00396B9D"/>
    <w:rsid w:val="00396F43"/>
    <w:rsid w:val="00397D3A"/>
    <w:rsid w:val="00397F0E"/>
    <w:rsid w:val="003A1013"/>
    <w:rsid w:val="003A1292"/>
    <w:rsid w:val="003A1AD7"/>
    <w:rsid w:val="003A2416"/>
    <w:rsid w:val="003A32E7"/>
    <w:rsid w:val="003A36F4"/>
    <w:rsid w:val="003A4221"/>
    <w:rsid w:val="003A46FD"/>
    <w:rsid w:val="003A547C"/>
    <w:rsid w:val="003A68B5"/>
    <w:rsid w:val="003B0E45"/>
    <w:rsid w:val="003B0E59"/>
    <w:rsid w:val="003B12F2"/>
    <w:rsid w:val="003B174E"/>
    <w:rsid w:val="003B1A70"/>
    <w:rsid w:val="003B1EC7"/>
    <w:rsid w:val="003B20B2"/>
    <w:rsid w:val="003B3F97"/>
    <w:rsid w:val="003B4D58"/>
    <w:rsid w:val="003B4E3D"/>
    <w:rsid w:val="003B6284"/>
    <w:rsid w:val="003B62AD"/>
    <w:rsid w:val="003C36A0"/>
    <w:rsid w:val="003C5697"/>
    <w:rsid w:val="003C5AA7"/>
    <w:rsid w:val="003C63D4"/>
    <w:rsid w:val="003C6B1A"/>
    <w:rsid w:val="003C6DAF"/>
    <w:rsid w:val="003C7E2C"/>
    <w:rsid w:val="003D0420"/>
    <w:rsid w:val="003D06C6"/>
    <w:rsid w:val="003D0D4F"/>
    <w:rsid w:val="003D0EA5"/>
    <w:rsid w:val="003D1063"/>
    <w:rsid w:val="003D1F29"/>
    <w:rsid w:val="003D1F91"/>
    <w:rsid w:val="003D2056"/>
    <w:rsid w:val="003D2F6B"/>
    <w:rsid w:val="003D37D8"/>
    <w:rsid w:val="003D7A27"/>
    <w:rsid w:val="003E11C2"/>
    <w:rsid w:val="003E1EAA"/>
    <w:rsid w:val="003E316F"/>
    <w:rsid w:val="003E4F26"/>
    <w:rsid w:val="003E5096"/>
    <w:rsid w:val="003E51B3"/>
    <w:rsid w:val="003E52B4"/>
    <w:rsid w:val="003E7CC0"/>
    <w:rsid w:val="003F03EA"/>
    <w:rsid w:val="003F0D20"/>
    <w:rsid w:val="003F17F7"/>
    <w:rsid w:val="003F2069"/>
    <w:rsid w:val="003F2084"/>
    <w:rsid w:val="003F3892"/>
    <w:rsid w:val="003F409C"/>
    <w:rsid w:val="003F5178"/>
    <w:rsid w:val="004010F2"/>
    <w:rsid w:val="0040232E"/>
    <w:rsid w:val="00402850"/>
    <w:rsid w:val="00402867"/>
    <w:rsid w:val="004037D7"/>
    <w:rsid w:val="0040402E"/>
    <w:rsid w:val="004051A8"/>
    <w:rsid w:val="0040640A"/>
    <w:rsid w:val="00406BE6"/>
    <w:rsid w:val="0040726C"/>
    <w:rsid w:val="00407BBD"/>
    <w:rsid w:val="0041070D"/>
    <w:rsid w:val="00412DFC"/>
    <w:rsid w:val="00414140"/>
    <w:rsid w:val="004150EB"/>
    <w:rsid w:val="0041522E"/>
    <w:rsid w:val="004159A1"/>
    <w:rsid w:val="00416D3E"/>
    <w:rsid w:val="004170C5"/>
    <w:rsid w:val="00417749"/>
    <w:rsid w:val="00417A84"/>
    <w:rsid w:val="00417D6A"/>
    <w:rsid w:val="00417DE4"/>
    <w:rsid w:val="004201D5"/>
    <w:rsid w:val="004210E1"/>
    <w:rsid w:val="0042131D"/>
    <w:rsid w:val="004216AF"/>
    <w:rsid w:val="00421C2A"/>
    <w:rsid w:val="0042392E"/>
    <w:rsid w:val="00423A9D"/>
    <w:rsid w:val="00423C55"/>
    <w:rsid w:val="004246D1"/>
    <w:rsid w:val="004246FD"/>
    <w:rsid w:val="004248B3"/>
    <w:rsid w:val="00424A57"/>
    <w:rsid w:val="00424F14"/>
    <w:rsid w:val="004266E6"/>
    <w:rsid w:val="004276CE"/>
    <w:rsid w:val="004279AA"/>
    <w:rsid w:val="00427B91"/>
    <w:rsid w:val="00427DA4"/>
    <w:rsid w:val="004306AE"/>
    <w:rsid w:val="004311B3"/>
    <w:rsid w:val="004315D3"/>
    <w:rsid w:val="004318A7"/>
    <w:rsid w:val="00433E0C"/>
    <w:rsid w:val="00434968"/>
    <w:rsid w:val="0043561E"/>
    <w:rsid w:val="00435A27"/>
    <w:rsid w:val="00436669"/>
    <w:rsid w:val="00436715"/>
    <w:rsid w:val="00436DC5"/>
    <w:rsid w:val="00437018"/>
    <w:rsid w:val="00437112"/>
    <w:rsid w:val="004378EC"/>
    <w:rsid w:val="0044366B"/>
    <w:rsid w:val="00443A1A"/>
    <w:rsid w:val="00443FD4"/>
    <w:rsid w:val="0044425D"/>
    <w:rsid w:val="004450FF"/>
    <w:rsid w:val="0044686B"/>
    <w:rsid w:val="00451554"/>
    <w:rsid w:val="0045243E"/>
    <w:rsid w:val="004539DA"/>
    <w:rsid w:val="004546D6"/>
    <w:rsid w:val="00454AA3"/>
    <w:rsid w:val="00454CBE"/>
    <w:rsid w:val="00454EA7"/>
    <w:rsid w:val="00455427"/>
    <w:rsid w:val="004558C2"/>
    <w:rsid w:val="00455ABE"/>
    <w:rsid w:val="00455FA0"/>
    <w:rsid w:val="004564AE"/>
    <w:rsid w:val="004578C6"/>
    <w:rsid w:val="00457C58"/>
    <w:rsid w:val="00457DBE"/>
    <w:rsid w:val="0046096C"/>
    <w:rsid w:val="004610AF"/>
    <w:rsid w:val="0046119E"/>
    <w:rsid w:val="004648AF"/>
    <w:rsid w:val="00464D9B"/>
    <w:rsid w:val="00466966"/>
    <w:rsid w:val="0046725B"/>
    <w:rsid w:val="00467CB6"/>
    <w:rsid w:val="00470CE4"/>
    <w:rsid w:val="00471034"/>
    <w:rsid w:val="00471361"/>
    <w:rsid w:val="00471851"/>
    <w:rsid w:val="00471A27"/>
    <w:rsid w:val="00471A6C"/>
    <w:rsid w:val="0047261B"/>
    <w:rsid w:val="004727B8"/>
    <w:rsid w:val="00473E7B"/>
    <w:rsid w:val="00473ECE"/>
    <w:rsid w:val="00474577"/>
    <w:rsid w:val="00474BBA"/>
    <w:rsid w:val="00474FB9"/>
    <w:rsid w:val="0047575F"/>
    <w:rsid w:val="00475787"/>
    <w:rsid w:val="00475C49"/>
    <w:rsid w:val="00480CA2"/>
    <w:rsid w:val="0048212F"/>
    <w:rsid w:val="004824AA"/>
    <w:rsid w:val="00482E27"/>
    <w:rsid w:val="00483043"/>
    <w:rsid w:val="004831F1"/>
    <w:rsid w:val="0048352C"/>
    <w:rsid w:val="00487D3C"/>
    <w:rsid w:val="0049086C"/>
    <w:rsid w:val="00490D8B"/>
    <w:rsid w:val="004914AC"/>
    <w:rsid w:val="0049178E"/>
    <w:rsid w:val="004917B7"/>
    <w:rsid w:val="004923A1"/>
    <w:rsid w:val="00493584"/>
    <w:rsid w:val="00493926"/>
    <w:rsid w:val="00494A7B"/>
    <w:rsid w:val="004962CC"/>
    <w:rsid w:val="00496B55"/>
    <w:rsid w:val="0049701A"/>
    <w:rsid w:val="0049732C"/>
    <w:rsid w:val="00497CC8"/>
    <w:rsid w:val="004A16BB"/>
    <w:rsid w:val="004A182D"/>
    <w:rsid w:val="004A268B"/>
    <w:rsid w:val="004A34A6"/>
    <w:rsid w:val="004A3A23"/>
    <w:rsid w:val="004A3DCE"/>
    <w:rsid w:val="004A59C8"/>
    <w:rsid w:val="004A6ED9"/>
    <w:rsid w:val="004A73B5"/>
    <w:rsid w:val="004A77B2"/>
    <w:rsid w:val="004A7EF6"/>
    <w:rsid w:val="004B110F"/>
    <w:rsid w:val="004B1197"/>
    <w:rsid w:val="004B11D0"/>
    <w:rsid w:val="004B131D"/>
    <w:rsid w:val="004B26D6"/>
    <w:rsid w:val="004B2E20"/>
    <w:rsid w:val="004B31C2"/>
    <w:rsid w:val="004B3AD0"/>
    <w:rsid w:val="004B4336"/>
    <w:rsid w:val="004B4AED"/>
    <w:rsid w:val="004B5B3E"/>
    <w:rsid w:val="004C05EF"/>
    <w:rsid w:val="004C149E"/>
    <w:rsid w:val="004C3026"/>
    <w:rsid w:val="004C3072"/>
    <w:rsid w:val="004C5164"/>
    <w:rsid w:val="004C54F5"/>
    <w:rsid w:val="004C7AA6"/>
    <w:rsid w:val="004D0FC8"/>
    <w:rsid w:val="004D147B"/>
    <w:rsid w:val="004D51DC"/>
    <w:rsid w:val="004D5449"/>
    <w:rsid w:val="004D590E"/>
    <w:rsid w:val="004D6E85"/>
    <w:rsid w:val="004D778B"/>
    <w:rsid w:val="004E0EE5"/>
    <w:rsid w:val="004E0F00"/>
    <w:rsid w:val="004E1849"/>
    <w:rsid w:val="004E1D57"/>
    <w:rsid w:val="004E2B14"/>
    <w:rsid w:val="004E321B"/>
    <w:rsid w:val="004E4DCB"/>
    <w:rsid w:val="004E4F93"/>
    <w:rsid w:val="004E5B32"/>
    <w:rsid w:val="004E6411"/>
    <w:rsid w:val="004F1453"/>
    <w:rsid w:val="004F1CCA"/>
    <w:rsid w:val="004F273D"/>
    <w:rsid w:val="004F27EB"/>
    <w:rsid w:val="004F2B22"/>
    <w:rsid w:val="004F2F0F"/>
    <w:rsid w:val="004F3825"/>
    <w:rsid w:val="004F3BC7"/>
    <w:rsid w:val="004F4AAD"/>
    <w:rsid w:val="004F53E4"/>
    <w:rsid w:val="004F5419"/>
    <w:rsid w:val="004F5455"/>
    <w:rsid w:val="004F5725"/>
    <w:rsid w:val="004F6503"/>
    <w:rsid w:val="00500A0B"/>
    <w:rsid w:val="0050117A"/>
    <w:rsid w:val="00502B0B"/>
    <w:rsid w:val="00504CC7"/>
    <w:rsid w:val="00507479"/>
    <w:rsid w:val="00507712"/>
    <w:rsid w:val="00507EBC"/>
    <w:rsid w:val="00511015"/>
    <w:rsid w:val="00512011"/>
    <w:rsid w:val="00512540"/>
    <w:rsid w:val="005134F8"/>
    <w:rsid w:val="00514630"/>
    <w:rsid w:val="00514D07"/>
    <w:rsid w:val="005154CB"/>
    <w:rsid w:val="0051561F"/>
    <w:rsid w:val="00515E2C"/>
    <w:rsid w:val="00516BC5"/>
    <w:rsid w:val="00517569"/>
    <w:rsid w:val="00517E9A"/>
    <w:rsid w:val="00517EE8"/>
    <w:rsid w:val="00520569"/>
    <w:rsid w:val="005216ED"/>
    <w:rsid w:val="005222E6"/>
    <w:rsid w:val="00522AA1"/>
    <w:rsid w:val="0052329D"/>
    <w:rsid w:val="0052335E"/>
    <w:rsid w:val="00524544"/>
    <w:rsid w:val="00524B23"/>
    <w:rsid w:val="005250C5"/>
    <w:rsid w:val="00525220"/>
    <w:rsid w:val="00525F80"/>
    <w:rsid w:val="00526CE8"/>
    <w:rsid w:val="00526ED6"/>
    <w:rsid w:val="00526FA7"/>
    <w:rsid w:val="00530191"/>
    <w:rsid w:val="005301F0"/>
    <w:rsid w:val="0053099C"/>
    <w:rsid w:val="00531E9B"/>
    <w:rsid w:val="005331E3"/>
    <w:rsid w:val="0053623C"/>
    <w:rsid w:val="00536439"/>
    <w:rsid w:val="00536D2E"/>
    <w:rsid w:val="00537105"/>
    <w:rsid w:val="005401B2"/>
    <w:rsid w:val="00541036"/>
    <w:rsid w:val="005420A2"/>
    <w:rsid w:val="00542A82"/>
    <w:rsid w:val="0054424C"/>
    <w:rsid w:val="0054480D"/>
    <w:rsid w:val="00545624"/>
    <w:rsid w:val="005468A9"/>
    <w:rsid w:val="0054698A"/>
    <w:rsid w:val="005469CD"/>
    <w:rsid w:val="00546B4D"/>
    <w:rsid w:val="00546DDF"/>
    <w:rsid w:val="005513E7"/>
    <w:rsid w:val="00552B26"/>
    <w:rsid w:val="00554199"/>
    <w:rsid w:val="00554810"/>
    <w:rsid w:val="0055578D"/>
    <w:rsid w:val="0055584D"/>
    <w:rsid w:val="005562D2"/>
    <w:rsid w:val="00556583"/>
    <w:rsid w:val="005572D7"/>
    <w:rsid w:val="00557BAF"/>
    <w:rsid w:val="00560041"/>
    <w:rsid w:val="0056006F"/>
    <w:rsid w:val="00560FC1"/>
    <w:rsid w:val="00561001"/>
    <w:rsid w:val="005623B6"/>
    <w:rsid w:val="0056436B"/>
    <w:rsid w:val="00565158"/>
    <w:rsid w:val="005659F6"/>
    <w:rsid w:val="00565FBD"/>
    <w:rsid w:val="00566D6E"/>
    <w:rsid w:val="00566EB1"/>
    <w:rsid w:val="005674CD"/>
    <w:rsid w:val="005675D3"/>
    <w:rsid w:val="005676BF"/>
    <w:rsid w:val="005706C8"/>
    <w:rsid w:val="00571023"/>
    <w:rsid w:val="00572E06"/>
    <w:rsid w:val="005759B4"/>
    <w:rsid w:val="005759D8"/>
    <w:rsid w:val="00576855"/>
    <w:rsid w:val="005776B5"/>
    <w:rsid w:val="00577723"/>
    <w:rsid w:val="005778EA"/>
    <w:rsid w:val="00581C4E"/>
    <w:rsid w:val="0058206A"/>
    <w:rsid w:val="0058231A"/>
    <w:rsid w:val="005843F7"/>
    <w:rsid w:val="00585443"/>
    <w:rsid w:val="005870DB"/>
    <w:rsid w:val="00591A2B"/>
    <w:rsid w:val="0059236C"/>
    <w:rsid w:val="00593876"/>
    <w:rsid w:val="00594C54"/>
    <w:rsid w:val="005952AB"/>
    <w:rsid w:val="00596D53"/>
    <w:rsid w:val="005974EC"/>
    <w:rsid w:val="005A0039"/>
    <w:rsid w:val="005A027A"/>
    <w:rsid w:val="005A0966"/>
    <w:rsid w:val="005A11CE"/>
    <w:rsid w:val="005A19BF"/>
    <w:rsid w:val="005A226F"/>
    <w:rsid w:val="005A257A"/>
    <w:rsid w:val="005A2843"/>
    <w:rsid w:val="005A2AC6"/>
    <w:rsid w:val="005A2B26"/>
    <w:rsid w:val="005A33DC"/>
    <w:rsid w:val="005A6268"/>
    <w:rsid w:val="005A7298"/>
    <w:rsid w:val="005B1310"/>
    <w:rsid w:val="005B151E"/>
    <w:rsid w:val="005B23A3"/>
    <w:rsid w:val="005B3449"/>
    <w:rsid w:val="005B3AF6"/>
    <w:rsid w:val="005B6470"/>
    <w:rsid w:val="005B65C4"/>
    <w:rsid w:val="005B70C2"/>
    <w:rsid w:val="005B71CF"/>
    <w:rsid w:val="005C0130"/>
    <w:rsid w:val="005C0491"/>
    <w:rsid w:val="005C1088"/>
    <w:rsid w:val="005C1836"/>
    <w:rsid w:val="005C3896"/>
    <w:rsid w:val="005C4001"/>
    <w:rsid w:val="005C57D5"/>
    <w:rsid w:val="005C5A46"/>
    <w:rsid w:val="005C632A"/>
    <w:rsid w:val="005C6B35"/>
    <w:rsid w:val="005C6D4B"/>
    <w:rsid w:val="005C78E8"/>
    <w:rsid w:val="005D04B0"/>
    <w:rsid w:val="005D0582"/>
    <w:rsid w:val="005D1FCB"/>
    <w:rsid w:val="005D237D"/>
    <w:rsid w:val="005D2B9F"/>
    <w:rsid w:val="005D3ACA"/>
    <w:rsid w:val="005D4239"/>
    <w:rsid w:val="005D4E81"/>
    <w:rsid w:val="005D5438"/>
    <w:rsid w:val="005D5929"/>
    <w:rsid w:val="005D5BA3"/>
    <w:rsid w:val="005D7199"/>
    <w:rsid w:val="005E0BEB"/>
    <w:rsid w:val="005E1544"/>
    <w:rsid w:val="005E2499"/>
    <w:rsid w:val="005E26D1"/>
    <w:rsid w:val="005E2705"/>
    <w:rsid w:val="005E32C6"/>
    <w:rsid w:val="005E35E0"/>
    <w:rsid w:val="005E3AAC"/>
    <w:rsid w:val="005E6430"/>
    <w:rsid w:val="005E6D76"/>
    <w:rsid w:val="005E7530"/>
    <w:rsid w:val="005F03C8"/>
    <w:rsid w:val="005F0416"/>
    <w:rsid w:val="005F091F"/>
    <w:rsid w:val="005F0ECA"/>
    <w:rsid w:val="005F3E07"/>
    <w:rsid w:val="005F5170"/>
    <w:rsid w:val="005F52AD"/>
    <w:rsid w:val="005F5459"/>
    <w:rsid w:val="005F5848"/>
    <w:rsid w:val="005F5983"/>
    <w:rsid w:val="005F605F"/>
    <w:rsid w:val="005F657C"/>
    <w:rsid w:val="005F6D62"/>
    <w:rsid w:val="005F74FD"/>
    <w:rsid w:val="006001C1"/>
    <w:rsid w:val="0060073F"/>
    <w:rsid w:val="0060170B"/>
    <w:rsid w:val="006024E7"/>
    <w:rsid w:val="006026FB"/>
    <w:rsid w:val="00602A1A"/>
    <w:rsid w:val="006030CD"/>
    <w:rsid w:val="00604429"/>
    <w:rsid w:val="006048CC"/>
    <w:rsid w:val="00606118"/>
    <w:rsid w:val="00606EBC"/>
    <w:rsid w:val="0060734C"/>
    <w:rsid w:val="0060751A"/>
    <w:rsid w:val="00607539"/>
    <w:rsid w:val="00610506"/>
    <w:rsid w:val="00611B3E"/>
    <w:rsid w:val="00611E2B"/>
    <w:rsid w:val="00612947"/>
    <w:rsid w:val="00613B46"/>
    <w:rsid w:val="00616950"/>
    <w:rsid w:val="00620BBC"/>
    <w:rsid w:val="00620E0E"/>
    <w:rsid w:val="00620E47"/>
    <w:rsid w:val="00621776"/>
    <w:rsid w:val="0062224F"/>
    <w:rsid w:val="00622334"/>
    <w:rsid w:val="0062302F"/>
    <w:rsid w:val="0062422C"/>
    <w:rsid w:val="00624691"/>
    <w:rsid w:val="006256EE"/>
    <w:rsid w:val="00626C70"/>
    <w:rsid w:val="00626E0A"/>
    <w:rsid w:val="006300C7"/>
    <w:rsid w:val="006305F9"/>
    <w:rsid w:val="00631BD0"/>
    <w:rsid w:val="0063299D"/>
    <w:rsid w:val="00634010"/>
    <w:rsid w:val="00634369"/>
    <w:rsid w:val="00634A14"/>
    <w:rsid w:val="00637AF3"/>
    <w:rsid w:val="00641083"/>
    <w:rsid w:val="00641566"/>
    <w:rsid w:val="0064163B"/>
    <w:rsid w:val="00642B91"/>
    <w:rsid w:val="006449FC"/>
    <w:rsid w:val="00645A59"/>
    <w:rsid w:val="00646D53"/>
    <w:rsid w:val="0064735E"/>
    <w:rsid w:val="006478CD"/>
    <w:rsid w:val="00647ADC"/>
    <w:rsid w:val="00654BC0"/>
    <w:rsid w:val="00655A52"/>
    <w:rsid w:val="00656DC4"/>
    <w:rsid w:val="006573B9"/>
    <w:rsid w:val="00657C20"/>
    <w:rsid w:val="00660F35"/>
    <w:rsid w:val="006617B6"/>
    <w:rsid w:val="00661C0A"/>
    <w:rsid w:val="00662E3A"/>
    <w:rsid w:val="006641CF"/>
    <w:rsid w:val="0066561B"/>
    <w:rsid w:val="00665EBB"/>
    <w:rsid w:val="0066715E"/>
    <w:rsid w:val="006674C6"/>
    <w:rsid w:val="00667532"/>
    <w:rsid w:val="00667850"/>
    <w:rsid w:val="00667957"/>
    <w:rsid w:val="00671322"/>
    <w:rsid w:val="00672B09"/>
    <w:rsid w:val="0067417A"/>
    <w:rsid w:val="00675338"/>
    <w:rsid w:val="00675780"/>
    <w:rsid w:val="00675A4A"/>
    <w:rsid w:val="00677BD6"/>
    <w:rsid w:val="00680947"/>
    <w:rsid w:val="00681237"/>
    <w:rsid w:val="00681DED"/>
    <w:rsid w:val="00682067"/>
    <w:rsid w:val="0068345C"/>
    <w:rsid w:val="00683D5D"/>
    <w:rsid w:val="00685463"/>
    <w:rsid w:val="006857D6"/>
    <w:rsid w:val="006876E1"/>
    <w:rsid w:val="00687B8A"/>
    <w:rsid w:val="00692FC5"/>
    <w:rsid w:val="006930F8"/>
    <w:rsid w:val="00694C5F"/>
    <w:rsid w:val="00695CFF"/>
    <w:rsid w:val="006A267C"/>
    <w:rsid w:val="006A2A3E"/>
    <w:rsid w:val="006A2A6C"/>
    <w:rsid w:val="006A4B6B"/>
    <w:rsid w:val="006A4E34"/>
    <w:rsid w:val="006A5C87"/>
    <w:rsid w:val="006A5CA0"/>
    <w:rsid w:val="006A5F1E"/>
    <w:rsid w:val="006A60D4"/>
    <w:rsid w:val="006A76C1"/>
    <w:rsid w:val="006A7993"/>
    <w:rsid w:val="006A7AF9"/>
    <w:rsid w:val="006B2ABE"/>
    <w:rsid w:val="006B54FD"/>
    <w:rsid w:val="006B6CD7"/>
    <w:rsid w:val="006B79F9"/>
    <w:rsid w:val="006B7CC3"/>
    <w:rsid w:val="006C0073"/>
    <w:rsid w:val="006C0A48"/>
    <w:rsid w:val="006C10CA"/>
    <w:rsid w:val="006C130F"/>
    <w:rsid w:val="006C34EE"/>
    <w:rsid w:val="006C40B3"/>
    <w:rsid w:val="006C48F2"/>
    <w:rsid w:val="006C4AE3"/>
    <w:rsid w:val="006C539C"/>
    <w:rsid w:val="006C678E"/>
    <w:rsid w:val="006C6A2D"/>
    <w:rsid w:val="006C70A0"/>
    <w:rsid w:val="006C7ACD"/>
    <w:rsid w:val="006C7CDC"/>
    <w:rsid w:val="006D01CA"/>
    <w:rsid w:val="006D0F5B"/>
    <w:rsid w:val="006D1080"/>
    <w:rsid w:val="006D1990"/>
    <w:rsid w:val="006D20BF"/>
    <w:rsid w:val="006D24B4"/>
    <w:rsid w:val="006D2A2B"/>
    <w:rsid w:val="006D2BD9"/>
    <w:rsid w:val="006D33D0"/>
    <w:rsid w:val="006D3AA2"/>
    <w:rsid w:val="006D3AE8"/>
    <w:rsid w:val="006D42EF"/>
    <w:rsid w:val="006D4585"/>
    <w:rsid w:val="006D46F0"/>
    <w:rsid w:val="006D4DAC"/>
    <w:rsid w:val="006D4DD3"/>
    <w:rsid w:val="006D5049"/>
    <w:rsid w:val="006D51A0"/>
    <w:rsid w:val="006D72AF"/>
    <w:rsid w:val="006D7A9F"/>
    <w:rsid w:val="006E092A"/>
    <w:rsid w:val="006E1084"/>
    <w:rsid w:val="006E3C4F"/>
    <w:rsid w:val="006E3CF6"/>
    <w:rsid w:val="006E3F99"/>
    <w:rsid w:val="006E47FE"/>
    <w:rsid w:val="006E4F6F"/>
    <w:rsid w:val="006E52CF"/>
    <w:rsid w:val="006E5C2E"/>
    <w:rsid w:val="006E61F1"/>
    <w:rsid w:val="006F2FEE"/>
    <w:rsid w:val="006F4A68"/>
    <w:rsid w:val="006F50F7"/>
    <w:rsid w:val="006F53CF"/>
    <w:rsid w:val="006F58FD"/>
    <w:rsid w:val="006F5F59"/>
    <w:rsid w:val="006F7041"/>
    <w:rsid w:val="006F74D7"/>
    <w:rsid w:val="007007C4"/>
    <w:rsid w:val="007009A8"/>
    <w:rsid w:val="00700D37"/>
    <w:rsid w:val="007010D4"/>
    <w:rsid w:val="00701478"/>
    <w:rsid w:val="0070160C"/>
    <w:rsid w:val="00701AA3"/>
    <w:rsid w:val="00702424"/>
    <w:rsid w:val="0070358C"/>
    <w:rsid w:val="00703FE8"/>
    <w:rsid w:val="00704FFF"/>
    <w:rsid w:val="0070524B"/>
    <w:rsid w:val="007067DC"/>
    <w:rsid w:val="007110E3"/>
    <w:rsid w:val="00711F0A"/>
    <w:rsid w:val="00714FA2"/>
    <w:rsid w:val="007158EF"/>
    <w:rsid w:val="00717EC0"/>
    <w:rsid w:val="0072010F"/>
    <w:rsid w:val="00721439"/>
    <w:rsid w:val="00721ED7"/>
    <w:rsid w:val="00722DBD"/>
    <w:rsid w:val="00724AA1"/>
    <w:rsid w:val="00724B48"/>
    <w:rsid w:val="007256D8"/>
    <w:rsid w:val="00726CA8"/>
    <w:rsid w:val="00726FA2"/>
    <w:rsid w:val="00727DFA"/>
    <w:rsid w:val="00731465"/>
    <w:rsid w:val="007317A9"/>
    <w:rsid w:val="007317EC"/>
    <w:rsid w:val="00731EF0"/>
    <w:rsid w:val="007320BA"/>
    <w:rsid w:val="00733103"/>
    <w:rsid w:val="00733323"/>
    <w:rsid w:val="00733BF4"/>
    <w:rsid w:val="00733DB0"/>
    <w:rsid w:val="00734509"/>
    <w:rsid w:val="0073519B"/>
    <w:rsid w:val="00735E23"/>
    <w:rsid w:val="007366FF"/>
    <w:rsid w:val="00736BA7"/>
    <w:rsid w:val="00737788"/>
    <w:rsid w:val="007377D2"/>
    <w:rsid w:val="00740D9C"/>
    <w:rsid w:val="00741415"/>
    <w:rsid w:val="00741D3A"/>
    <w:rsid w:val="00742791"/>
    <w:rsid w:val="007435A8"/>
    <w:rsid w:val="007436BB"/>
    <w:rsid w:val="00745273"/>
    <w:rsid w:val="00745844"/>
    <w:rsid w:val="00746579"/>
    <w:rsid w:val="00746648"/>
    <w:rsid w:val="00746AD4"/>
    <w:rsid w:val="00746B66"/>
    <w:rsid w:val="00747706"/>
    <w:rsid w:val="00747FA4"/>
    <w:rsid w:val="00750156"/>
    <w:rsid w:val="007506E9"/>
    <w:rsid w:val="007536DE"/>
    <w:rsid w:val="00753875"/>
    <w:rsid w:val="007542BD"/>
    <w:rsid w:val="00755CDE"/>
    <w:rsid w:val="00755D0F"/>
    <w:rsid w:val="00760F22"/>
    <w:rsid w:val="007612C0"/>
    <w:rsid w:val="007612EE"/>
    <w:rsid w:val="00761B46"/>
    <w:rsid w:val="007631AA"/>
    <w:rsid w:val="00763A91"/>
    <w:rsid w:val="00763C7E"/>
    <w:rsid w:val="00763FE5"/>
    <w:rsid w:val="0076535B"/>
    <w:rsid w:val="007656CE"/>
    <w:rsid w:val="00767003"/>
    <w:rsid w:val="007677B0"/>
    <w:rsid w:val="00771640"/>
    <w:rsid w:val="00774AA1"/>
    <w:rsid w:val="00774DB1"/>
    <w:rsid w:val="00775686"/>
    <w:rsid w:val="00775CEC"/>
    <w:rsid w:val="00776010"/>
    <w:rsid w:val="00776636"/>
    <w:rsid w:val="007766C7"/>
    <w:rsid w:val="00780B16"/>
    <w:rsid w:val="00780CB1"/>
    <w:rsid w:val="00782036"/>
    <w:rsid w:val="0078245F"/>
    <w:rsid w:val="00783001"/>
    <w:rsid w:val="00785ECC"/>
    <w:rsid w:val="00787B23"/>
    <w:rsid w:val="00787E6B"/>
    <w:rsid w:val="00787F48"/>
    <w:rsid w:val="00790067"/>
    <w:rsid w:val="0079125A"/>
    <w:rsid w:val="007914A9"/>
    <w:rsid w:val="007914C3"/>
    <w:rsid w:val="00791A3D"/>
    <w:rsid w:val="00791DE6"/>
    <w:rsid w:val="007927C6"/>
    <w:rsid w:val="0079313A"/>
    <w:rsid w:val="00794061"/>
    <w:rsid w:val="00794571"/>
    <w:rsid w:val="00794F9F"/>
    <w:rsid w:val="007956F7"/>
    <w:rsid w:val="00796EA0"/>
    <w:rsid w:val="007970D8"/>
    <w:rsid w:val="007A03BB"/>
    <w:rsid w:val="007A15AE"/>
    <w:rsid w:val="007A225E"/>
    <w:rsid w:val="007A26A6"/>
    <w:rsid w:val="007A3542"/>
    <w:rsid w:val="007A3AC4"/>
    <w:rsid w:val="007A4C29"/>
    <w:rsid w:val="007A4FE4"/>
    <w:rsid w:val="007A6391"/>
    <w:rsid w:val="007A71EB"/>
    <w:rsid w:val="007A7605"/>
    <w:rsid w:val="007B03C5"/>
    <w:rsid w:val="007B1438"/>
    <w:rsid w:val="007B3111"/>
    <w:rsid w:val="007B33FD"/>
    <w:rsid w:val="007B43AB"/>
    <w:rsid w:val="007B4801"/>
    <w:rsid w:val="007B5D1E"/>
    <w:rsid w:val="007B60B8"/>
    <w:rsid w:val="007B6CCF"/>
    <w:rsid w:val="007B7E8F"/>
    <w:rsid w:val="007C0564"/>
    <w:rsid w:val="007C07DA"/>
    <w:rsid w:val="007C139D"/>
    <w:rsid w:val="007C1C85"/>
    <w:rsid w:val="007C36AB"/>
    <w:rsid w:val="007C3B50"/>
    <w:rsid w:val="007C71DE"/>
    <w:rsid w:val="007C7672"/>
    <w:rsid w:val="007C7D3B"/>
    <w:rsid w:val="007D00E6"/>
    <w:rsid w:val="007D0B3C"/>
    <w:rsid w:val="007D0BAA"/>
    <w:rsid w:val="007D1757"/>
    <w:rsid w:val="007D1CD7"/>
    <w:rsid w:val="007D289D"/>
    <w:rsid w:val="007D29D7"/>
    <w:rsid w:val="007D2E6F"/>
    <w:rsid w:val="007D4956"/>
    <w:rsid w:val="007D6944"/>
    <w:rsid w:val="007D708E"/>
    <w:rsid w:val="007D7601"/>
    <w:rsid w:val="007D7D38"/>
    <w:rsid w:val="007E07F8"/>
    <w:rsid w:val="007E12D8"/>
    <w:rsid w:val="007E1C27"/>
    <w:rsid w:val="007E255F"/>
    <w:rsid w:val="007E257A"/>
    <w:rsid w:val="007E2FFB"/>
    <w:rsid w:val="007E351A"/>
    <w:rsid w:val="007E3E4C"/>
    <w:rsid w:val="007E4208"/>
    <w:rsid w:val="007E54DC"/>
    <w:rsid w:val="007E58A5"/>
    <w:rsid w:val="007E64D4"/>
    <w:rsid w:val="007E6C26"/>
    <w:rsid w:val="007E72AF"/>
    <w:rsid w:val="007E7374"/>
    <w:rsid w:val="007F0792"/>
    <w:rsid w:val="007F0892"/>
    <w:rsid w:val="007F13F7"/>
    <w:rsid w:val="007F155F"/>
    <w:rsid w:val="007F1972"/>
    <w:rsid w:val="007F2050"/>
    <w:rsid w:val="007F235D"/>
    <w:rsid w:val="007F30D0"/>
    <w:rsid w:val="007F3A2A"/>
    <w:rsid w:val="007F5468"/>
    <w:rsid w:val="007F56F1"/>
    <w:rsid w:val="007F5965"/>
    <w:rsid w:val="007F5D18"/>
    <w:rsid w:val="007F677B"/>
    <w:rsid w:val="007F6A6B"/>
    <w:rsid w:val="007F6A81"/>
    <w:rsid w:val="007F6CE9"/>
    <w:rsid w:val="007F736D"/>
    <w:rsid w:val="008017CC"/>
    <w:rsid w:val="00803195"/>
    <w:rsid w:val="00803A1D"/>
    <w:rsid w:val="00803A89"/>
    <w:rsid w:val="00804107"/>
    <w:rsid w:val="00804BC4"/>
    <w:rsid w:val="00805942"/>
    <w:rsid w:val="00805CA8"/>
    <w:rsid w:val="00811D5D"/>
    <w:rsid w:val="00812177"/>
    <w:rsid w:val="00813B8D"/>
    <w:rsid w:val="0081602C"/>
    <w:rsid w:val="008164D8"/>
    <w:rsid w:val="00817965"/>
    <w:rsid w:val="00817FB4"/>
    <w:rsid w:val="0082257D"/>
    <w:rsid w:val="00822F87"/>
    <w:rsid w:val="008237B5"/>
    <w:rsid w:val="00823D9F"/>
    <w:rsid w:val="0082433D"/>
    <w:rsid w:val="008279E3"/>
    <w:rsid w:val="00830B3C"/>
    <w:rsid w:val="008313FE"/>
    <w:rsid w:val="008320DD"/>
    <w:rsid w:val="008328F6"/>
    <w:rsid w:val="008334D2"/>
    <w:rsid w:val="00833547"/>
    <w:rsid w:val="00833B20"/>
    <w:rsid w:val="00833BE7"/>
    <w:rsid w:val="0083503D"/>
    <w:rsid w:val="00835A53"/>
    <w:rsid w:val="00836A27"/>
    <w:rsid w:val="0083736F"/>
    <w:rsid w:val="00837E0C"/>
    <w:rsid w:val="0084041C"/>
    <w:rsid w:val="00840BDE"/>
    <w:rsid w:val="00840C8E"/>
    <w:rsid w:val="0084119B"/>
    <w:rsid w:val="00841734"/>
    <w:rsid w:val="0084324A"/>
    <w:rsid w:val="00843505"/>
    <w:rsid w:val="00843605"/>
    <w:rsid w:val="008446ED"/>
    <w:rsid w:val="00844D62"/>
    <w:rsid w:val="00845A7C"/>
    <w:rsid w:val="00845CA1"/>
    <w:rsid w:val="0085222A"/>
    <w:rsid w:val="0085338D"/>
    <w:rsid w:val="0085345E"/>
    <w:rsid w:val="00854DE2"/>
    <w:rsid w:val="008574FE"/>
    <w:rsid w:val="00857EE2"/>
    <w:rsid w:val="0086302C"/>
    <w:rsid w:val="00863F91"/>
    <w:rsid w:val="00863FFF"/>
    <w:rsid w:val="00864AA2"/>
    <w:rsid w:val="00865716"/>
    <w:rsid w:val="00865844"/>
    <w:rsid w:val="0086692B"/>
    <w:rsid w:val="00866ED5"/>
    <w:rsid w:val="008676D9"/>
    <w:rsid w:val="00870CF4"/>
    <w:rsid w:val="0087191D"/>
    <w:rsid w:val="00871BD5"/>
    <w:rsid w:val="00871D12"/>
    <w:rsid w:val="008730A9"/>
    <w:rsid w:val="00875490"/>
    <w:rsid w:val="0087679B"/>
    <w:rsid w:val="008807B5"/>
    <w:rsid w:val="00880C35"/>
    <w:rsid w:val="0088143F"/>
    <w:rsid w:val="00882A88"/>
    <w:rsid w:val="00882D0A"/>
    <w:rsid w:val="00883EF3"/>
    <w:rsid w:val="00883F9B"/>
    <w:rsid w:val="00883FFE"/>
    <w:rsid w:val="00885793"/>
    <w:rsid w:val="00885C87"/>
    <w:rsid w:val="00885FD8"/>
    <w:rsid w:val="0089091F"/>
    <w:rsid w:val="008909C5"/>
    <w:rsid w:val="008912D7"/>
    <w:rsid w:val="00891788"/>
    <w:rsid w:val="0089334F"/>
    <w:rsid w:val="008943DF"/>
    <w:rsid w:val="00894493"/>
    <w:rsid w:val="00895109"/>
    <w:rsid w:val="008963A5"/>
    <w:rsid w:val="00897C86"/>
    <w:rsid w:val="008A00C0"/>
    <w:rsid w:val="008A049E"/>
    <w:rsid w:val="008A0599"/>
    <w:rsid w:val="008A25E4"/>
    <w:rsid w:val="008A2AF1"/>
    <w:rsid w:val="008A68EF"/>
    <w:rsid w:val="008A6A7F"/>
    <w:rsid w:val="008A6F4B"/>
    <w:rsid w:val="008A7E87"/>
    <w:rsid w:val="008A7F54"/>
    <w:rsid w:val="008B122E"/>
    <w:rsid w:val="008B19D8"/>
    <w:rsid w:val="008B5C99"/>
    <w:rsid w:val="008B645C"/>
    <w:rsid w:val="008C159E"/>
    <w:rsid w:val="008C15B9"/>
    <w:rsid w:val="008C1A6F"/>
    <w:rsid w:val="008C2A5A"/>
    <w:rsid w:val="008C3F0C"/>
    <w:rsid w:val="008C56DE"/>
    <w:rsid w:val="008C5B1D"/>
    <w:rsid w:val="008C5F68"/>
    <w:rsid w:val="008C6925"/>
    <w:rsid w:val="008C6CA1"/>
    <w:rsid w:val="008D0D08"/>
    <w:rsid w:val="008D1E26"/>
    <w:rsid w:val="008D2689"/>
    <w:rsid w:val="008D2DB3"/>
    <w:rsid w:val="008D333C"/>
    <w:rsid w:val="008D35C4"/>
    <w:rsid w:val="008D3BE1"/>
    <w:rsid w:val="008D43A9"/>
    <w:rsid w:val="008D60A6"/>
    <w:rsid w:val="008D6928"/>
    <w:rsid w:val="008D7DE9"/>
    <w:rsid w:val="008E03E6"/>
    <w:rsid w:val="008E0757"/>
    <w:rsid w:val="008E0E5E"/>
    <w:rsid w:val="008E28B8"/>
    <w:rsid w:val="008E2E88"/>
    <w:rsid w:val="008E38C9"/>
    <w:rsid w:val="008E3D19"/>
    <w:rsid w:val="008E4610"/>
    <w:rsid w:val="008E50DE"/>
    <w:rsid w:val="008E5399"/>
    <w:rsid w:val="008E5C7C"/>
    <w:rsid w:val="008E5F3B"/>
    <w:rsid w:val="008E67A9"/>
    <w:rsid w:val="008E6C43"/>
    <w:rsid w:val="008F1200"/>
    <w:rsid w:val="008F1FF7"/>
    <w:rsid w:val="008F2959"/>
    <w:rsid w:val="008F335E"/>
    <w:rsid w:val="008F35F3"/>
    <w:rsid w:val="008F3B20"/>
    <w:rsid w:val="008F3B2B"/>
    <w:rsid w:val="008F587B"/>
    <w:rsid w:val="008F6A73"/>
    <w:rsid w:val="008F6F88"/>
    <w:rsid w:val="008F71F9"/>
    <w:rsid w:val="008F7C2F"/>
    <w:rsid w:val="008F7FD6"/>
    <w:rsid w:val="00900A94"/>
    <w:rsid w:val="00900EE9"/>
    <w:rsid w:val="0090143E"/>
    <w:rsid w:val="00902A6A"/>
    <w:rsid w:val="00902D69"/>
    <w:rsid w:val="00903282"/>
    <w:rsid w:val="0090329D"/>
    <w:rsid w:val="00903519"/>
    <w:rsid w:val="0090355B"/>
    <w:rsid w:val="00903681"/>
    <w:rsid w:val="00904361"/>
    <w:rsid w:val="00905267"/>
    <w:rsid w:val="00905417"/>
    <w:rsid w:val="009058D0"/>
    <w:rsid w:val="00905C04"/>
    <w:rsid w:val="00906BE5"/>
    <w:rsid w:val="00907729"/>
    <w:rsid w:val="00910C45"/>
    <w:rsid w:val="00911A6D"/>
    <w:rsid w:val="00911BEC"/>
    <w:rsid w:val="00912382"/>
    <w:rsid w:val="0091250B"/>
    <w:rsid w:val="009133D3"/>
    <w:rsid w:val="009134CC"/>
    <w:rsid w:val="009143C8"/>
    <w:rsid w:val="00914B95"/>
    <w:rsid w:val="00915189"/>
    <w:rsid w:val="00915492"/>
    <w:rsid w:val="00916E9E"/>
    <w:rsid w:val="009175DC"/>
    <w:rsid w:val="0092220B"/>
    <w:rsid w:val="00924242"/>
    <w:rsid w:val="00924888"/>
    <w:rsid w:val="00924BBB"/>
    <w:rsid w:val="0092557A"/>
    <w:rsid w:val="00926CC0"/>
    <w:rsid w:val="00926F38"/>
    <w:rsid w:val="009270A7"/>
    <w:rsid w:val="009276BA"/>
    <w:rsid w:val="009279B8"/>
    <w:rsid w:val="00930D64"/>
    <w:rsid w:val="009318AC"/>
    <w:rsid w:val="00931C04"/>
    <w:rsid w:val="00931DB0"/>
    <w:rsid w:val="00931FFB"/>
    <w:rsid w:val="009331E6"/>
    <w:rsid w:val="0093371E"/>
    <w:rsid w:val="009338D8"/>
    <w:rsid w:val="00933C65"/>
    <w:rsid w:val="0093480F"/>
    <w:rsid w:val="00934B87"/>
    <w:rsid w:val="0093527A"/>
    <w:rsid w:val="0093646F"/>
    <w:rsid w:val="009368CC"/>
    <w:rsid w:val="009407D0"/>
    <w:rsid w:val="00940F03"/>
    <w:rsid w:val="00942E87"/>
    <w:rsid w:val="00943E8D"/>
    <w:rsid w:val="00945B16"/>
    <w:rsid w:val="00950F5F"/>
    <w:rsid w:val="00951BE3"/>
    <w:rsid w:val="00951FF6"/>
    <w:rsid w:val="00952404"/>
    <w:rsid w:val="00952778"/>
    <w:rsid w:val="009539E6"/>
    <w:rsid w:val="00955C11"/>
    <w:rsid w:val="009564B8"/>
    <w:rsid w:val="00957471"/>
    <w:rsid w:val="00957866"/>
    <w:rsid w:val="00960475"/>
    <w:rsid w:val="00960A2A"/>
    <w:rsid w:val="009632DA"/>
    <w:rsid w:val="00963AF5"/>
    <w:rsid w:val="00963D1E"/>
    <w:rsid w:val="00963F71"/>
    <w:rsid w:val="009647BA"/>
    <w:rsid w:val="00966784"/>
    <w:rsid w:val="009704BB"/>
    <w:rsid w:val="00970528"/>
    <w:rsid w:val="0097083D"/>
    <w:rsid w:val="00970CB2"/>
    <w:rsid w:val="00970CDC"/>
    <w:rsid w:val="009714FA"/>
    <w:rsid w:val="00972A68"/>
    <w:rsid w:val="00973017"/>
    <w:rsid w:val="009735C5"/>
    <w:rsid w:val="009739FB"/>
    <w:rsid w:val="0097686F"/>
    <w:rsid w:val="00976C9D"/>
    <w:rsid w:val="00976D75"/>
    <w:rsid w:val="00976F78"/>
    <w:rsid w:val="00977B54"/>
    <w:rsid w:val="009811C6"/>
    <w:rsid w:val="0098190B"/>
    <w:rsid w:val="009840AF"/>
    <w:rsid w:val="0098464B"/>
    <w:rsid w:val="0098505A"/>
    <w:rsid w:val="00985669"/>
    <w:rsid w:val="00985A06"/>
    <w:rsid w:val="00985D1C"/>
    <w:rsid w:val="00986460"/>
    <w:rsid w:val="0098736F"/>
    <w:rsid w:val="009877BA"/>
    <w:rsid w:val="009900FA"/>
    <w:rsid w:val="00990592"/>
    <w:rsid w:val="00991496"/>
    <w:rsid w:val="00991695"/>
    <w:rsid w:val="00991742"/>
    <w:rsid w:val="00992723"/>
    <w:rsid w:val="00993C76"/>
    <w:rsid w:val="00995C8A"/>
    <w:rsid w:val="00996A43"/>
    <w:rsid w:val="009A0E64"/>
    <w:rsid w:val="009A0F4F"/>
    <w:rsid w:val="009A278C"/>
    <w:rsid w:val="009A2907"/>
    <w:rsid w:val="009A2C8A"/>
    <w:rsid w:val="009A4244"/>
    <w:rsid w:val="009A4615"/>
    <w:rsid w:val="009A4696"/>
    <w:rsid w:val="009A4A16"/>
    <w:rsid w:val="009A4B40"/>
    <w:rsid w:val="009A4F35"/>
    <w:rsid w:val="009A51CE"/>
    <w:rsid w:val="009A5D2B"/>
    <w:rsid w:val="009A7D71"/>
    <w:rsid w:val="009B20FA"/>
    <w:rsid w:val="009B2D77"/>
    <w:rsid w:val="009B2DEA"/>
    <w:rsid w:val="009B2E3A"/>
    <w:rsid w:val="009B358A"/>
    <w:rsid w:val="009B3DD7"/>
    <w:rsid w:val="009B4738"/>
    <w:rsid w:val="009B6359"/>
    <w:rsid w:val="009B66BC"/>
    <w:rsid w:val="009B7902"/>
    <w:rsid w:val="009C0869"/>
    <w:rsid w:val="009C1098"/>
    <w:rsid w:val="009C13D1"/>
    <w:rsid w:val="009C157D"/>
    <w:rsid w:val="009C2051"/>
    <w:rsid w:val="009C2229"/>
    <w:rsid w:val="009C2CA5"/>
    <w:rsid w:val="009C3829"/>
    <w:rsid w:val="009C3E96"/>
    <w:rsid w:val="009C401F"/>
    <w:rsid w:val="009C41C0"/>
    <w:rsid w:val="009C534D"/>
    <w:rsid w:val="009C701E"/>
    <w:rsid w:val="009C7DEB"/>
    <w:rsid w:val="009D00E5"/>
    <w:rsid w:val="009D0B9E"/>
    <w:rsid w:val="009D14F5"/>
    <w:rsid w:val="009D1C9E"/>
    <w:rsid w:val="009D1E1C"/>
    <w:rsid w:val="009D27AE"/>
    <w:rsid w:val="009D3F20"/>
    <w:rsid w:val="009D4083"/>
    <w:rsid w:val="009D559D"/>
    <w:rsid w:val="009D616B"/>
    <w:rsid w:val="009D7D12"/>
    <w:rsid w:val="009E0172"/>
    <w:rsid w:val="009E1E06"/>
    <w:rsid w:val="009E2B0D"/>
    <w:rsid w:val="009E339A"/>
    <w:rsid w:val="009E3E2F"/>
    <w:rsid w:val="009E3EB4"/>
    <w:rsid w:val="009E6673"/>
    <w:rsid w:val="009E6912"/>
    <w:rsid w:val="009E6AFB"/>
    <w:rsid w:val="009F059A"/>
    <w:rsid w:val="009F16FD"/>
    <w:rsid w:val="009F1900"/>
    <w:rsid w:val="009F191B"/>
    <w:rsid w:val="009F1F67"/>
    <w:rsid w:val="009F2ED7"/>
    <w:rsid w:val="009F2FB0"/>
    <w:rsid w:val="009F4A73"/>
    <w:rsid w:val="009F5653"/>
    <w:rsid w:val="009F56AD"/>
    <w:rsid w:val="009F5F54"/>
    <w:rsid w:val="009F7D43"/>
    <w:rsid w:val="009F7DFA"/>
    <w:rsid w:val="009F7E3C"/>
    <w:rsid w:val="00A0070E"/>
    <w:rsid w:val="00A02F04"/>
    <w:rsid w:val="00A03EBB"/>
    <w:rsid w:val="00A060B7"/>
    <w:rsid w:val="00A06B2C"/>
    <w:rsid w:val="00A06B30"/>
    <w:rsid w:val="00A07FB1"/>
    <w:rsid w:val="00A10A0E"/>
    <w:rsid w:val="00A10E7E"/>
    <w:rsid w:val="00A11107"/>
    <w:rsid w:val="00A1121B"/>
    <w:rsid w:val="00A11914"/>
    <w:rsid w:val="00A120E3"/>
    <w:rsid w:val="00A12736"/>
    <w:rsid w:val="00A12D1C"/>
    <w:rsid w:val="00A12F88"/>
    <w:rsid w:val="00A13223"/>
    <w:rsid w:val="00A132E7"/>
    <w:rsid w:val="00A14381"/>
    <w:rsid w:val="00A14598"/>
    <w:rsid w:val="00A14C24"/>
    <w:rsid w:val="00A155A1"/>
    <w:rsid w:val="00A155E2"/>
    <w:rsid w:val="00A15655"/>
    <w:rsid w:val="00A158B1"/>
    <w:rsid w:val="00A158F7"/>
    <w:rsid w:val="00A15F74"/>
    <w:rsid w:val="00A1772A"/>
    <w:rsid w:val="00A2021B"/>
    <w:rsid w:val="00A21753"/>
    <w:rsid w:val="00A22EDB"/>
    <w:rsid w:val="00A23717"/>
    <w:rsid w:val="00A23E2B"/>
    <w:rsid w:val="00A245E0"/>
    <w:rsid w:val="00A24644"/>
    <w:rsid w:val="00A24A87"/>
    <w:rsid w:val="00A25290"/>
    <w:rsid w:val="00A255C1"/>
    <w:rsid w:val="00A25B83"/>
    <w:rsid w:val="00A25EFE"/>
    <w:rsid w:val="00A264C0"/>
    <w:rsid w:val="00A26635"/>
    <w:rsid w:val="00A26A50"/>
    <w:rsid w:val="00A302B7"/>
    <w:rsid w:val="00A315FE"/>
    <w:rsid w:val="00A31B67"/>
    <w:rsid w:val="00A321D1"/>
    <w:rsid w:val="00A326A7"/>
    <w:rsid w:val="00A3288D"/>
    <w:rsid w:val="00A329F2"/>
    <w:rsid w:val="00A33143"/>
    <w:rsid w:val="00A33496"/>
    <w:rsid w:val="00A33921"/>
    <w:rsid w:val="00A33EED"/>
    <w:rsid w:val="00A42416"/>
    <w:rsid w:val="00A436B1"/>
    <w:rsid w:val="00A44653"/>
    <w:rsid w:val="00A46929"/>
    <w:rsid w:val="00A50BA6"/>
    <w:rsid w:val="00A53246"/>
    <w:rsid w:val="00A53667"/>
    <w:rsid w:val="00A54861"/>
    <w:rsid w:val="00A55CD0"/>
    <w:rsid w:val="00A568E6"/>
    <w:rsid w:val="00A56960"/>
    <w:rsid w:val="00A57322"/>
    <w:rsid w:val="00A604FE"/>
    <w:rsid w:val="00A6082B"/>
    <w:rsid w:val="00A6179E"/>
    <w:rsid w:val="00A61A1E"/>
    <w:rsid w:val="00A61A66"/>
    <w:rsid w:val="00A61C78"/>
    <w:rsid w:val="00A623BA"/>
    <w:rsid w:val="00A64401"/>
    <w:rsid w:val="00A6537F"/>
    <w:rsid w:val="00A6652C"/>
    <w:rsid w:val="00A6761E"/>
    <w:rsid w:val="00A677D4"/>
    <w:rsid w:val="00A70051"/>
    <w:rsid w:val="00A708C3"/>
    <w:rsid w:val="00A717B3"/>
    <w:rsid w:val="00A72C67"/>
    <w:rsid w:val="00A73A73"/>
    <w:rsid w:val="00A74EF2"/>
    <w:rsid w:val="00A753FB"/>
    <w:rsid w:val="00A75AEB"/>
    <w:rsid w:val="00A75C52"/>
    <w:rsid w:val="00A75E51"/>
    <w:rsid w:val="00A76A3F"/>
    <w:rsid w:val="00A7783A"/>
    <w:rsid w:val="00A80D81"/>
    <w:rsid w:val="00A8162C"/>
    <w:rsid w:val="00A81916"/>
    <w:rsid w:val="00A82082"/>
    <w:rsid w:val="00A82581"/>
    <w:rsid w:val="00A82935"/>
    <w:rsid w:val="00A82F6D"/>
    <w:rsid w:val="00A83B3A"/>
    <w:rsid w:val="00A843E6"/>
    <w:rsid w:val="00A85BB2"/>
    <w:rsid w:val="00A85F08"/>
    <w:rsid w:val="00A864ED"/>
    <w:rsid w:val="00A86B27"/>
    <w:rsid w:val="00A86CA5"/>
    <w:rsid w:val="00A86DD0"/>
    <w:rsid w:val="00A875C2"/>
    <w:rsid w:val="00A90109"/>
    <w:rsid w:val="00A9047D"/>
    <w:rsid w:val="00A91894"/>
    <w:rsid w:val="00A91A58"/>
    <w:rsid w:val="00A91B08"/>
    <w:rsid w:val="00A926EB"/>
    <w:rsid w:val="00A928D1"/>
    <w:rsid w:val="00A92987"/>
    <w:rsid w:val="00A9417E"/>
    <w:rsid w:val="00A94747"/>
    <w:rsid w:val="00A95C45"/>
    <w:rsid w:val="00A979A4"/>
    <w:rsid w:val="00AA164C"/>
    <w:rsid w:val="00AA1719"/>
    <w:rsid w:val="00AA1A4E"/>
    <w:rsid w:val="00AA2042"/>
    <w:rsid w:val="00AA3205"/>
    <w:rsid w:val="00AA3332"/>
    <w:rsid w:val="00AA443E"/>
    <w:rsid w:val="00AA5D30"/>
    <w:rsid w:val="00AA5FEE"/>
    <w:rsid w:val="00AB04B7"/>
    <w:rsid w:val="00AB056C"/>
    <w:rsid w:val="00AB329E"/>
    <w:rsid w:val="00AB3514"/>
    <w:rsid w:val="00AB40B0"/>
    <w:rsid w:val="00AB6E07"/>
    <w:rsid w:val="00AB7084"/>
    <w:rsid w:val="00AB7741"/>
    <w:rsid w:val="00AB795E"/>
    <w:rsid w:val="00AB7A78"/>
    <w:rsid w:val="00AB7CCC"/>
    <w:rsid w:val="00AC1D76"/>
    <w:rsid w:val="00AC1F08"/>
    <w:rsid w:val="00AC428A"/>
    <w:rsid w:val="00AC4B60"/>
    <w:rsid w:val="00AC4B81"/>
    <w:rsid w:val="00AC4D05"/>
    <w:rsid w:val="00AC5034"/>
    <w:rsid w:val="00AC52AA"/>
    <w:rsid w:val="00AC56E4"/>
    <w:rsid w:val="00AC71D8"/>
    <w:rsid w:val="00AD0BD8"/>
    <w:rsid w:val="00AD40D9"/>
    <w:rsid w:val="00AD653A"/>
    <w:rsid w:val="00AD7896"/>
    <w:rsid w:val="00AE022F"/>
    <w:rsid w:val="00AE101B"/>
    <w:rsid w:val="00AE185A"/>
    <w:rsid w:val="00AE2344"/>
    <w:rsid w:val="00AE4114"/>
    <w:rsid w:val="00AE4836"/>
    <w:rsid w:val="00AE4F78"/>
    <w:rsid w:val="00AE501D"/>
    <w:rsid w:val="00AE69AD"/>
    <w:rsid w:val="00AE7296"/>
    <w:rsid w:val="00AE7BCE"/>
    <w:rsid w:val="00AF0707"/>
    <w:rsid w:val="00AF100C"/>
    <w:rsid w:val="00AF1134"/>
    <w:rsid w:val="00AF19BB"/>
    <w:rsid w:val="00AF212D"/>
    <w:rsid w:val="00AF26C2"/>
    <w:rsid w:val="00AF39AD"/>
    <w:rsid w:val="00AF3A6E"/>
    <w:rsid w:val="00AF4899"/>
    <w:rsid w:val="00AF4B2D"/>
    <w:rsid w:val="00AF4DA8"/>
    <w:rsid w:val="00AF6FA8"/>
    <w:rsid w:val="00AF72F3"/>
    <w:rsid w:val="00AF7426"/>
    <w:rsid w:val="00AF7D58"/>
    <w:rsid w:val="00B00B59"/>
    <w:rsid w:val="00B013C5"/>
    <w:rsid w:val="00B01693"/>
    <w:rsid w:val="00B017B2"/>
    <w:rsid w:val="00B01F10"/>
    <w:rsid w:val="00B028E4"/>
    <w:rsid w:val="00B02CE3"/>
    <w:rsid w:val="00B030B0"/>
    <w:rsid w:val="00B05D55"/>
    <w:rsid w:val="00B06367"/>
    <w:rsid w:val="00B07396"/>
    <w:rsid w:val="00B10BF1"/>
    <w:rsid w:val="00B10EC9"/>
    <w:rsid w:val="00B12301"/>
    <w:rsid w:val="00B1234C"/>
    <w:rsid w:val="00B125A6"/>
    <w:rsid w:val="00B12E95"/>
    <w:rsid w:val="00B12F53"/>
    <w:rsid w:val="00B14288"/>
    <w:rsid w:val="00B14740"/>
    <w:rsid w:val="00B14943"/>
    <w:rsid w:val="00B15E1F"/>
    <w:rsid w:val="00B15EB7"/>
    <w:rsid w:val="00B20767"/>
    <w:rsid w:val="00B2141F"/>
    <w:rsid w:val="00B21D54"/>
    <w:rsid w:val="00B21F2E"/>
    <w:rsid w:val="00B22F3A"/>
    <w:rsid w:val="00B23DC2"/>
    <w:rsid w:val="00B240F8"/>
    <w:rsid w:val="00B2522E"/>
    <w:rsid w:val="00B26203"/>
    <w:rsid w:val="00B305BE"/>
    <w:rsid w:val="00B30A15"/>
    <w:rsid w:val="00B30AF9"/>
    <w:rsid w:val="00B3324D"/>
    <w:rsid w:val="00B33C06"/>
    <w:rsid w:val="00B363E3"/>
    <w:rsid w:val="00B406B7"/>
    <w:rsid w:val="00B40E1D"/>
    <w:rsid w:val="00B4104E"/>
    <w:rsid w:val="00B41789"/>
    <w:rsid w:val="00B4220F"/>
    <w:rsid w:val="00B42584"/>
    <w:rsid w:val="00B42DBF"/>
    <w:rsid w:val="00B4534D"/>
    <w:rsid w:val="00B45A32"/>
    <w:rsid w:val="00B46527"/>
    <w:rsid w:val="00B4664E"/>
    <w:rsid w:val="00B46ABA"/>
    <w:rsid w:val="00B46EB1"/>
    <w:rsid w:val="00B47B19"/>
    <w:rsid w:val="00B5092F"/>
    <w:rsid w:val="00B5181A"/>
    <w:rsid w:val="00B52726"/>
    <w:rsid w:val="00B52C8E"/>
    <w:rsid w:val="00B5369D"/>
    <w:rsid w:val="00B53CEA"/>
    <w:rsid w:val="00B543BA"/>
    <w:rsid w:val="00B54ACC"/>
    <w:rsid w:val="00B55624"/>
    <w:rsid w:val="00B55B3C"/>
    <w:rsid w:val="00B56650"/>
    <w:rsid w:val="00B569D5"/>
    <w:rsid w:val="00B57636"/>
    <w:rsid w:val="00B6040D"/>
    <w:rsid w:val="00B60C6B"/>
    <w:rsid w:val="00B60F3A"/>
    <w:rsid w:val="00B634F6"/>
    <w:rsid w:val="00B64835"/>
    <w:rsid w:val="00B65AAF"/>
    <w:rsid w:val="00B67BDF"/>
    <w:rsid w:val="00B70272"/>
    <w:rsid w:val="00B70AC5"/>
    <w:rsid w:val="00B718B8"/>
    <w:rsid w:val="00B71B37"/>
    <w:rsid w:val="00B73678"/>
    <w:rsid w:val="00B7400A"/>
    <w:rsid w:val="00B74B70"/>
    <w:rsid w:val="00B752C4"/>
    <w:rsid w:val="00B76934"/>
    <w:rsid w:val="00B80E0C"/>
    <w:rsid w:val="00B81E5C"/>
    <w:rsid w:val="00B82472"/>
    <w:rsid w:val="00B82C02"/>
    <w:rsid w:val="00B82D96"/>
    <w:rsid w:val="00B8308C"/>
    <w:rsid w:val="00B8400D"/>
    <w:rsid w:val="00B84367"/>
    <w:rsid w:val="00B868BE"/>
    <w:rsid w:val="00B86F2B"/>
    <w:rsid w:val="00B9164B"/>
    <w:rsid w:val="00B94108"/>
    <w:rsid w:val="00B94AA0"/>
    <w:rsid w:val="00B951C3"/>
    <w:rsid w:val="00B95531"/>
    <w:rsid w:val="00B97A08"/>
    <w:rsid w:val="00BA0B88"/>
    <w:rsid w:val="00BA0CA7"/>
    <w:rsid w:val="00BA10E4"/>
    <w:rsid w:val="00BA1BBF"/>
    <w:rsid w:val="00BA2A26"/>
    <w:rsid w:val="00BA6ABB"/>
    <w:rsid w:val="00BA7A44"/>
    <w:rsid w:val="00BB0B0A"/>
    <w:rsid w:val="00BB138E"/>
    <w:rsid w:val="00BB139D"/>
    <w:rsid w:val="00BB2D33"/>
    <w:rsid w:val="00BB2D6B"/>
    <w:rsid w:val="00BB2E9E"/>
    <w:rsid w:val="00BB5B10"/>
    <w:rsid w:val="00BB6606"/>
    <w:rsid w:val="00BB76E2"/>
    <w:rsid w:val="00BC1CB3"/>
    <w:rsid w:val="00BC33EC"/>
    <w:rsid w:val="00BC38FE"/>
    <w:rsid w:val="00BC5361"/>
    <w:rsid w:val="00BC53D5"/>
    <w:rsid w:val="00BC53FA"/>
    <w:rsid w:val="00BC58A6"/>
    <w:rsid w:val="00BC6793"/>
    <w:rsid w:val="00BD0081"/>
    <w:rsid w:val="00BD0317"/>
    <w:rsid w:val="00BD04D4"/>
    <w:rsid w:val="00BD06C0"/>
    <w:rsid w:val="00BD077D"/>
    <w:rsid w:val="00BD09A1"/>
    <w:rsid w:val="00BD1033"/>
    <w:rsid w:val="00BD1156"/>
    <w:rsid w:val="00BD15D4"/>
    <w:rsid w:val="00BD1DE7"/>
    <w:rsid w:val="00BD2432"/>
    <w:rsid w:val="00BD2751"/>
    <w:rsid w:val="00BD2F93"/>
    <w:rsid w:val="00BD40E8"/>
    <w:rsid w:val="00BD5CFD"/>
    <w:rsid w:val="00BD7815"/>
    <w:rsid w:val="00BD7BEA"/>
    <w:rsid w:val="00BE05F2"/>
    <w:rsid w:val="00BE1399"/>
    <w:rsid w:val="00BE2BCF"/>
    <w:rsid w:val="00BE2E17"/>
    <w:rsid w:val="00BE3938"/>
    <w:rsid w:val="00BE4D64"/>
    <w:rsid w:val="00BE4F8B"/>
    <w:rsid w:val="00BE6738"/>
    <w:rsid w:val="00BE6B27"/>
    <w:rsid w:val="00BF2DB7"/>
    <w:rsid w:val="00BF444B"/>
    <w:rsid w:val="00BF4FC7"/>
    <w:rsid w:val="00BF53BB"/>
    <w:rsid w:val="00BF5611"/>
    <w:rsid w:val="00BF6F38"/>
    <w:rsid w:val="00BF7D76"/>
    <w:rsid w:val="00C00E61"/>
    <w:rsid w:val="00C01252"/>
    <w:rsid w:val="00C013D8"/>
    <w:rsid w:val="00C0313F"/>
    <w:rsid w:val="00C03259"/>
    <w:rsid w:val="00C03DCD"/>
    <w:rsid w:val="00C0543D"/>
    <w:rsid w:val="00C05BCF"/>
    <w:rsid w:val="00C060F0"/>
    <w:rsid w:val="00C06822"/>
    <w:rsid w:val="00C06EFC"/>
    <w:rsid w:val="00C07C2E"/>
    <w:rsid w:val="00C10A1D"/>
    <w:rsid w:val="00C11E31"/>
    <w:rsid w:val="00C11EB3"/>
    <w:rsid w:val="00C13625"/>
    <w:rsid w:val="00C13A4E"/>
    <w:rsid w:val="00C1507E"/>
    <w:rsid w:val="00C16411"/>
    <w:rsid w:val="00C1688F"/>
    <w:rsid w:val="00C174D1"/>
    <w:rsid w:val="00C177E8"/>
    <w:rsid w:val="00C17B52"/>
    <w:rsid w:val="00C21417"/>
    <w:rsid w:val="00C22C57"/>
    <w:rsid w:val="00C22ECD"/>
    <w:rsid w:val="00C237A0"/>
    <w:rsid w:val="00C2405B"/>
    <w:rsid w:val="00C24158"/>
    <w:rsid w:val="00C244CA"/>
    <w:rsid w:val="00C2486E"/>
    <w:rsid w:val="00C24A62"/>
    <w:rsid w:val="00C256AC"/>
    <w:rsid w:val="00C269BE"/>
    <w:rsid w:val="00C26FE7"/>
    <w:rsid w:val="00C276F7"/>
    <w:rsid w:val="00C3134C"/>
    <w:rsid w:val="00C31462"/>
    <w:rsid w:val="00C348D4"/>
    <w:rsid w:val="00C34C3E"/>
    <w:rsid w:val="00C34D88"/>
    <w:rsid w:val="00C3629C"/>
    <w:rsid w:val="00C36C96"/>
    <w:rsid w:val="00C36E67"/>
    <w:rsid w:val="00C3794F"/>
    <w:rsid w:val="00C40024"/>
    <w:rsid w:val="00C417C2"/>
    <w:rsid w:val="00C42D7A"/>
    <w:rsid w:val="00C43ABA"/>
    <w:rsid w:val="00C44200"/>
    <w:rsid w:val="00C44393"/>
    <w:rsid w:val="00C446F8"/>
    <w:rsid w:val="00C4494D"/>
    <w:rsid w:val="00C45F8B"/>
    <w:rsid w:val="00C4625F"/>
    <w:rsid w:val="00C463D3"/>
    <w:rsid w:val="00C46764"/>
    <w:rsid w:val="00C46BDE"/>
    <w:rsid w:val="00C46CC5"/>
    <w:rsid w:val="00C46F88"/>
    <w:rsid w:val="00C47921"/>
    <w:rsid w:val="00C50501"/>
    <w:rsid w:val="00C50E05"/>
    <w:rsid w:val="00C52504"/>
    <w:rsid w:val="00C53689"/>
    <w:rsid w:val="00C53D45"/>
    <w:rsid w:val="00C55D99"/>
    <w:rsid w:val="00C56516"/>
    <w:rsid w:val="00C571FC"/>
    <w:rsid w:val="00C5795C"/>
    <w:rsid w:val="00C60030"/>
    <w:rsid w:val="00C60F49"/>
    <w:rsid w:val="00C61CD6"/>
    <w:rsid w:val="00C62223"/>
    <w:rsid w:val="00C62860"/>
    <w:rsid w:val="00C62CFF"/>
    <w:rsid w:val="00C643BF"/>
    <w:rsid w:val="00C64F71"/>
    <w:rsid w:val="00C651A9"/>
    <w:rsid w:val="00C6599A"/>
    <w:rsid w:val="00C66DF2"/>
    <w:rsid w:val="00C66E7E"/>
    <w:rsid w:val="00C66F3B"/>
    <w:rsid w:val="00C67198"/>
    <w:rsid w:val="00C676FE"/>
    <w:rsid w:val="00C67938"/>
    <w:rsid w:val="00C706CC"/>
    <w:rsid w:val="00C70874"/>
    <w:rsid w:val="00C721AC"/>
    <w:rsid w:val="00C72AAC"/>
    <w:rsid w:val="00C72EEC"/>
    <w:rsid w:val="00C73471"/>
    <w:rsid w:val="00C7349E"/>
    <w:rsid w:val="00C735A1"/>
    <w:rsid w:val="00C74B18"/>
    <w:rsid w:val="00C7697D"/>
    <w:rsid w:val="00C769C0"/>
    <w:rsid w:val="00C7731F"/>
    <w:rsid w:val="00C77EFF"/>
    <w:rsid w:val="00C800BE"/>
    <w:rsid w:val="00C807AB"/>
    <w:rsid w:val="00C8136C"/>
    <w:rsid w:val="00C81687"/>
    <w:rsid w:val="00C82506"/>
    <w:rsid w:val="00C82615"/>
    <w:rsid w:val="00C829F8"/>
    <w:rsid w:val="00C82C55"/>
    <w:rsid w:val="00C83E96"/>
    <w:rsid w:val="00C8418F"/>
    <w:rsid w:val="00C86DE5"/>
    <w:rsid w:val="00C876E8"/>
    <w:rsid w:val="00C9050D"/>
    <w:rsid w:val="00C907D7"/>
    <w:rsid w:val="00C92B93"/>
    <w:rsid w:val="00C92FFC"/>
    <w:rsid w:val="00C93948"/>
    <w:rsid w:val="00C9649B"/>
    <w:rsid w:val="00C96632"/>
    <w:rsid w:val="00C97091"/>
    <w:rsid w:val="00C97E9E"/>
    <w:rsid w:val="00CA02A6"/>
    <w:rsid w:val="00CA113E"/>
    <w:rsid w:val="00CA1DB4"/>
    <w:rsid w:val="00CA23C7"/>
    <w:rsid w:val="00CA27C2"/>
    <w:rsid w:val="00CA3580"/>
    <w:rsid w:val="00CA3A22"/>
    <w:rsid w:val="00CA3AE4"/>
    <w:rsid w:val="00CA3D5E"/>
    <w:rsid w:val="00CA436F"/>
    <w:rsid w:val="00CA4AD8"/>
    <w:rsid w:val="00CA68D2"/>
    <w:rsid w:val="00CA6CEA"/>
    <w:rsid w:val="00CA6D40"/>
    <w:rsid w:val="00CA79FC"/>
    <w:rsid w:val="00CB17A2"/>
    <w:rsid w:val="00CB2203"/>
    <w:rsid w:val="00CB25C3"/>
    <w:rsid w:val="00CB3ADC"/>
    <w:rsid w:val="00CB538C"/>
    <w:rsid w:val="00CB549A"/>
    <w:rsid w:val="00CB54CF"/>
    <w:rsid w:val="00CC1F76"/>
    <w:rsid w:val="00CC46F5"/>
    <w:rsid w:val="00CC5485"/>
    <w:rsid w:val="00CC63E9"/>
    <w:rsid w:val="00CC704C"/>
    <w:rsid w:val="00CD0296"/>
    <w:rsid w:val="00CD0980"/>
    <w:rsid w:val="00CD15BA"/>
    <w:rsid w:val="00CD1F5F"/>
    <w:rsid w:val="00CD222F"/>
    <w:rsid w:val="00CD350F"/>
    <w:rsid w:val="00CD388C"/>
    <w:rsid w:val="00CD40E6"/>
    <w:rsid w:val="00CD51CB"/>
    <w:rsid w:val="00CD6229"/>
    <w:rsid w:val="00CD699E"/>
    <w:rsid w:val="00CE0EC5"/>
    <w:rsid w:val="00CE0FE1"/>
    <w:rsid w:val="00CE12AB"/>
    <w:rsid w:val="00CE1623"/>
    <w:rsid w:val="00CE39BB"/>
    <w:rsid w:val="00CE4967"/>
    <w:rsid w:val="00CE5181"/>
    <w:rsid w:val="00CE5829"/>
    <w:rsid w:val="00CE7637"/>
    <w:rsid w:val="00CE7B5E"/>
    <w:rsid w:val="00CF0689"/>
    <w:rsid w:val="00CF1EFE"/>
    <w:rsid w:val="00CF4BA9"/>
    <w:rsid w:val="00CF5330"/>
    <w:rsid w:val="00CF6C99"/>
    <w:rsid w:val="00D0170D"/>
    <w:rsid w:val="00D04035"/>
    <w:rsid w:val="00D04309"/>
    <w:rsid w:val="00D05240"/>
    <w:rsid w:val="00D06533"/>
    <w:rsid w:val="00D06A3D"/>
    <w:rsid w:val="00D06BEB"/>
    <w:rsid w:val="00D0745C"/>
    <w:rsid w:val="00D1050F"/>
    <w:rsid w:val="00D10760"/>
    <w:rsid w:val="00D1127A"/>
    <w:rsid w:val="00D11A1A"/>
    <w:rsid w:val="00D11C26"/>
    <w:rsid w:val="00D14D89"/>
    <w:rsid w:val="00D15337"/>
    <w:rsid w:val="00D17894"/>
    <w:rsid w:val="00D2096B"/>
    <w:rsid w:val="00D21652"/>
    <w:rsid w:val="00D22A46"/>
    <w:rsid w:val="00D2366E"/>
    <w:rsid w:val="00D237A1"/>
    <w:rsid w:val="00D239F2"/>
    <w:rsid w:val="00D25236"/>
    <w:rsid w:val="00D2568A"/>
    <w:rsid w:val="00D25708"/>
    <w:rsid w:val="00D25C70"/>
    <w:rsid w:val="00D2651B"/>
    <w:rsid w:val="00D26F2E"/>
    <w:rsid w:val="00D27A87"/>
    <w:rsid w:val="00D31AC8"/>
    <w:rsid w:val="00D323B9"/>
    <w:rsid w:val="00D32EAB"/>
    <w:rsid w:val="00D33F90"/>
    <w:rsid w:val="00D34224"/>
    <w:rsid w:val="00D344F2"/>
    <w:rsid w:val="00D354C5"/>
    <w:rsid w:val="00D354DB"/>
    <w:rsid w:val="00D37A6E"/>
    <w:rsid w:val="00D37BD4"/>
    <w:rsid w:val="00D37F09"/>
    <w:rsid w:val="00D4011E"/>
    <w:rsid w:val="00D4061B"/>
    <w:rsid w:val="00D406EE"/>
    <w:rsid w:val="00D40C60"/>
    <w:rsid w:val="00D42E09"/>
    <w:rsid w:val="00D42F7E"/>
    <w:rsid w:val="00D450A6"/>
    <w:rsid w:val="00D45F56"/>
    <w:rsid w:val="00D46510"/>
    <w:rsid w:val="00D46832"/>
    <w:rsid w:val="00D469D7"/>
    <w:rsid w:val="00D50569"/>
    <w:rsid w:val="00D5068F"/>
    <w:rsid w:val="00D50EFC"/>
    <w:rsid w:val="00D51575"/>
    <w:rsid w:val="00D52C2C"/>
    <w:rsid w:val="00D52C36"/>
    <w:rsid w:val="00D534CD"/>
    <w:rsid w:val="00D540B4"/>
    <w:rsid w:val="00D55306"/>
    <w:rsid w:val="00D56340"/>
    <w:rsid w:val="00D56A03"/>
    <w:rsid w:val="00D57211"/>
    <w:rsid w:val="00D61F2D"/>
    <w:rsid w:val="00D62B84"/>
    <w:rsid w:val="00D62EAA"/>
    <w:rsid w:val="00D63617"/>
    <w:rsid w:val="00D6458B"/>
    <w:rsid w:val="00D649D6"/>
    <w:rsid w:val="00D64DFE"/>
    <w:rsid w:val="00D65501"/>
    <w:rsid w:val="00D65934"/>
    <w:rsid w:val="00D67784"/>
    <w:rsid w:val="00D70456"/>
    <w:rsid w:val="00D70B4D"/>
    <w:rsid w:val="00D70C74"/>
    <w:rsid w:val="00D70DD9"/>
    <w:rsid w:val="00D714F7"/>
    <w:rsid w:val="00D71C7F"/>
    <w:rsid w:val="00D73B2C"/>
    <w:rsid w:val="00D74976"/>
    <w:rsid w:val="00D74B50"/>
    <w:rsid w:val="00D74F68"/>
    <w:rsid w:val="00D7650A"/>
    <w:rsid w:val="00D7680F"/>
    <w:rsid w:val="00D7733C"/>
    <w:rsid w:val="00D80217"/>
    <w:rsid w:val="00D8111F"/>
    <w:rsid w:val="00D825AE"/>
    <w:rsid w:val="00D82D34"/>
    <w:rsid w:val="00D8407F"/>
    <w:rsid w:val="00D84CD3"/>
    <w:rsid w:val="00D85888"/>
    <w:rsid w:val="00D85EA4"/>
    <w:rsid w:val="00D86310"/>
    <w:rsid w:val="00D8667C"/>
    <w:rsid w:val="00D868AA"/>
    <w:rsid w:val="00D869B1"/>
    <w:rsid w:val="00D86B15"/>
    <w:rsid w:val="00D87162"/>
    <w:rsid w:val="00D90984"/>
    <w:rsid w:val="00D91064"/>
    <w:rsid w:val="00D91A8F"/>
    <w:rsid w:val="00D920F2"/>
    <w:rsid w:val="00D93E7D"/>
    <w:rsid w:val="00D94FBF"/>
    <w:rsid w:val="00D95D30"/>
    <w:rsid w:val="00D960FC"/>
    <w:rsid w:val="00D977B8"/>
    <w:rsid w:val="00D9795D"/>
    <w:rsid w:val="00DA07DA"/>
    <w:rsid w:val="00DA3921"/>
    <w:rsid w:val="00DA3C17"/>
    <w:rsid w:val="00DA3CCF"/>
    <w:rsid w:val="00DA467D"/>
    <w:rsid w:val="00DA481C"/>
    <w:rsid w:val="00DA538A"/>
    <w:rsid w:val="00DA550B"/>
    <w:rsid w:val="00DA5BE6"/>
    <w:rsid w:val="00DA6659"/>
    <w:rsid w:val="00DA66F9"/>
    <w:rsid w:val="00DA68F8"/>
    <w:rsid w:val="00DA7AD3"/>
    <w:rsid w:val="00DA7B29"/>
    <w:rsid w:val="00DA7D6C"/>
    <w:rsid w:val="00DB1704"/>
    <w:rsid w:val="00DB1825"/>
    <w:rsid w:val="00DB2CA1"/>
    <w:rsid w:val="00DB36E7"/>
    <w:rsid w:val="00DB4EFC"/>
    <w:rsid w:val="00DB6BDA"/>
    <w:rsid w:val="00DB72B4"/>
    <w:rsid w:val="00DB7BE0"/>
    <w:rsid w:val="00DC0407"/>
    <w:rsid w:val="00DC1BDE"/>
    <w:rsid w:val="00DC268A"/>
    <w:rsid w:val="00DC3A23"/>
    <w:rsid w:val="00DC4269"/>
    <w:rsid w:val="00DC521A"/>
    <w:rsid w:val="00DC5B4A"/>
    <w:rsid w:val="00DC5D1C"/>
    <w:rsid w:val="00DC6206"/>
    <w:rsid w:val="00DC6BB6"/>
    <w:rsid w:val="00DD1503"/>
    <w:rsid w:val="00DD3B06"/>
    <w:rsid w:val="00DD45B4"/>
    <w:rsid w:val="00DD5DF1"/>
    <w:rsid w:val="00DD6271"/>
    <w:rsid w:val="00DD69C8"/>
    <w:rsid w:val="00DD6DD0"/>
    <w:rsid w:val="00DD6EA6"/>
    <w:rsid w:val="00DD7B60"/>
    <w:rsid w:val="00DE00DF"/>
    <w:rsid w:val="00DE01CA"/>
    <w:rsid w:val="00DE0DF5"/>
    <w:rsid w:val="00DE0E71"/>
    <w:rsid w:val="00DE13A3"/>
    <w:rsid w:val="00DE18EA"/>
    <w:rsid w:val="00DE1F80"/>
    <w:rsid w:val="00DE206D"/>
    <w:rsid w:val="00DE2B33"/>
    <w:rsid w:val="00DE331F"/>
    <w:rsid w:val="00DE3792"/>
    <w:rsid w:val="00DE3D7A"/>
    <w:rsid w:val="00DE4196"/>
    <w:rsid w:val="00DE496C"/>
    <w:rsid w:val="00DE4E00"/>
    <w:rsid w:val="00DE5E69"/>
    <w:rsid w:val="00DE615B"/>
    <w:rsid w:val="00DE64D0"/>
    <w:rsid w:val="00DE7448"/>
    <w:rsid w:val="00DF0CCB"/>
    <w:rsid w:val="00DF113B"/>
    <w:rsid w:val="00DF22D9"/>
    <w:rsid w:val="00DF2CC9"/>
    <w:rsid w:val="00DF63D5"/>
    <w:rsid w:val="00DF6B75"/>
    <w:rsid w:val="00DF7694"/>
    <w:rsid w:val="00DF7959"/>
    <w:rsid w:val="00E00459"/>
    <w:rsid w:val="00E01921"/>
    <w:rsid w:val="00E01C81"/>
    <w:rsid w:val="00E01DA8"/>
    <w:rsid w:val="00E0258A"/>
    <w:rsid w:val="00E02A72"/>
    <w:rsid w:val="00E03BAD"/>
    <w:rsid w:val="00E03F0A"/>
    <w:rsid w:val="00E04185"/>
    <w:rsid w:val="00E04458"/>
    <w:rsid w:val="00E04939"/>
    <w:rsid w:val="00E05649"/>
    <w:rsid w:val="00E05859"/>
    <w:rsid w:val="00E061AE"/>
    <w:rsid w:val="00E06A3D"/>
    <w:rsid w:val="00E0711C"/>
    <w:rsid w:val="00E07A8E"/>
    <w:rsid w:val="00E07CB1"/>
    <w:rsid w:val="00E11466"/>
    <w:rsid w:val="00E115A9"/>
    <w:rsid w:val="00E12B84"/>
    <w:rsid w:val="00E12E22"/>
    <w:rsid w:val="00E1303E"/>
    <w:rsid w:val="00E13B91"/>
    <w:rsid w:val="00E155AE"/>
    <w:rsid w:val="00E1698E"/>
    <w:rsid w:val="00E17346"/>
    <w:rsid w:val="00E17C92"/>
    <w:rsid w:val="00E204AB"/>
    <w:rsid w:val="00E206AA"/>
    <w:rsid w:val="00E20E49"/>
    <w:rsid w:val="00E230C1"/>
    <w:rsid w:val="00E23E8F"/>
    <w:rsid w:val="00E24794"/>
    <w:rsid w:val="00E24AA0"/>
    <w:rsid w:val="00E26117"/>
    <w:rsid w:val="00E265E5"/>
    <w:rsid w:val="00E3028F"/>
    <w:rsid w:val="00E31087"/>
    <w:rsid w:val="00E31460"/>
    <w:rsid w:val="00E33A8D"/>
    <w:rsid w:val="00E34282"/>
    <w:rsid w:val="00E35C30"/>
    <w:rsid w:val="00E362F6"/>
    <w:rsid w:val="00E36D8E"/>
    <w:rsid w:val="00E37085"/>
    <w:rsid w:val="00E40355"/>
    <w:rsid w:val="00E40C04"/>
    <w:rsid w:val="00E40F4C"/>
    <w:rsid w:val="00E411AE"/>
    <w:rsid w:val="00E41DFB"/>
    <w:rsid w:val="00E42BF0"/>
    <w:rsid w:val="00E433F5"/>
    <w:rsid w:val="00E43DA9"/>
    <w:rsid w:val="00E4570F"/>
    <w:rsid w:val="00E45A00"/>
    <w:rsid w:val="00E45A91"/>
    <w:rsid w:val="00E45F9E"/>
    <w:rsid w:val="00E46137"/>
    <w:rsid w:val="00E46591"/>
    <w:rsid w:val="00E47C11"/>
    <w:rsid w:val="00E50597"/>
    <w:rsid w:val="00E50949"/>
    <w:rsid w:val="00E50E32"/>
    <w:rsid w:val="00E51B3D"/>
    <w:rsid w:val="00E5220E"/>
    <w:rsid w:val="00E52CF1"/>
    <w:rsid w:val="00E539D2"/>
    <w:rsid w:val="00E53A07"/>
    <w:rsid w:val="00E53A5D"/>
    <w:rsid w:val="00E54407"/>
    <w:rsid w:val="00E54569"/>
    <w:rsid w:val="00E54A46"/>
    <w:rsid w:val="00E54AFB"/>
    <w:rsid w:val="00E563EC"/>
    <w:rsid w:val="00E57AC4"/>
    <w:rsid w:val="00E60692"/>
    <w:rsid w:val="00E60BDF"/>
    <w:rsid w:val="00E61353"/>
    <w:rsid w:val="00E61484"/>
    <w:rsid w:val="00E62373"/>
    <w:rsid w:val="00E6792B"/>
    <w:rsid w:val="00E709DF"/>
    <w:rsid w:val="00E70BB6"/>
    <w:rsid w:val="00E713B3"/>
    <w:rsid w:val="00E71F46"/>
    <w:rsid w:val="00E72DEF"/>
    <w:rsid w:val="00E739D4"/>
    <w:rsid w:val="00E74333"/>
    <w:rsid w:val="00E74B29"/>
    <w:rsid w:val="00E7569A"/>
    <w:rsid w:val="00E7645E"/>
    <w:rsid w:val="00E772B4"/>
    <w:rsid w:val="00E8014C"/>
    <w:rsid w:val="00E80511"/>
    <w:rsid w:val="00E80A6B"/>
    <w:rsid w:val="00E8179F"/>
    <w:rsid w:val="00E82830"/>
    <w:rsid w:val="00E830F6"/>
    <w:rsid w:val="00E8381C"/>
    <w:rsid w:val="00E83B1D"/>
    <w:rsid w:val="00E83CD6"/>
    <w:rsid w:val="00E83EB5"/>
    <w:rsid w:val="00E84241"/>
    <w:rsid w:val="00E84993"/>
    <w:rsid w:val="00E868F0"/>
    <w:rsid w:val="00E86EFC"/>
    <w:rsid w:val="00E921A8"/>
    <w:rsid w:val="00E93A05"/>
    <w:rsid w:val="00E9411F"/>
    <w:rsid w:val="00E94273"/>
    <w:rsid w:val="00E9769F"/>
    <w:rsid w:val="00E978FF"/>
    <w:rsid w:val="00EA057F"/>
    <w:rsid w:val="00EA3359"/>
    <w:rsid w:val="00EB0D95"/>
    <w:rsid w:val="00EB119D"/>
    <w:rsid w:val="00EB177E"/>
    <w:rsid w:val="00EB19F6"/>
    <w:rsid w:val="00EB1CED"/>
    <w:rsid w:val="00EB2AA3"/>
    <w:rsid w:val="00EB2DB2"/>
    <w:rsid w:val="00EB35C6"/>
    <w:rsid w:val="00EB4A01"/>
    <w:rsid w:val="00EB4FED"/>
    <w:rsid w:val="00EB5017"/>
    <w:rsid w:val="00EB583B"/>
    <w:rsid w:val="00EB678B"/>
    <w:rsid w:val="00EB6BCA"/>
    <w:rsid w:val="00EB7189"/>
    <w:rsid w:val="00EC0833"/>
    <w:rsid w:val="00EC0C27"/>
    <w:rsid w:val="00EC19DA"/>
    <w:rsid w:val="00EC2867"/>
    <w:rsid w:val="00EC2B37"/>
    <w:rsid w:val="00EC31FA"/>
    <w:rsid w:val="00EC3837"/>
    <w:rsid w:val="00EC3BB8"/>
    <w:rsid w:val="00EC3E98"/>
    <w:rsid w:val="00EC4117"/>
    <w:rsid w:val="00EC4281"/>
    <w:rsid w:val="00EC5765"/>
    <w:rsid w:val="00EC5E16"/>
    <w:rsid w:val="00EC6D42"/>
    <w:rsid w:val="00EC6FCD"/>
    <w:rsid w:val="00EC75C4"/>
    <w:rsid w:val="00EC77D4"/>
    <w:rsid w:val="00EC7EC5"/>
    <w:rsid w:val="00ED0556"/>
    <w:rsid w:val="00ED0DD4"/>
    <w:rsid w:val="00ED1889"/>
    <w:rsid w:val="00ED1BB9"/>
    <w:rsid w:val="00ED1F5E"/>
    <w:rsid w:val="00ED2474"/>
    <w:rsid w:val="00ED28F0"/>
    <w:rsid w:val="00ED2C6B"/>
    <w:rsid w:val="00ED2CE8"/>
    <w:rsid w:val="00ED3107"/>
    <w:rsid w:val="00ED3260"/>
    <w:rsid w:val="00ED4089"/>
    <w:rsid w:val="00ED516A"/>
    <w:rsid w:val="00ED5ECF"/>
    <w:rsid w:val="00ED675C"/>
    <w:rsid w:val="00ED6FA1"/>
    <w:rsid w:val="00ED7432"/>
    <w:rsid w:val="00ED7BB0"/>
    <w:rsid w:val="00ED7CFE"/>
    <w:rsid w:val="00EE15A3"/>
    <w:rsid w:val="00EE1C88"/>
    <w:rsid w:val="00EE2ED6"/>
    <w:rsid w:val="00EE33DF"/>
    <w:rsid w:val="00EE37FC"/>
    <w:rsid w:val="00EE47A7"/>
    <w:rsid w:val="00EE5D2B"/>
    <w:rsid w:val="00EE70EF"/>
    <w:rsid w:val="00EE7EFF"/>
    <w:rsid w:val="00EE7FBA"/>
    <w:rsid w:val="00EF0461"/>
    <w:rsid w:val="00EF0AB9"/>
    <w:rsid w:val="00EF0D0E"/>
    <w:rsid w:val="00EF168F"/>
    <w:rsid w:val="00EF1761"/>
    <w:rsid w:val="00EF29A6"/>
    <w:rsid w:val="00EF3D3B"/>
    <w:rsid w:val="00EF400D"/>
    <w:rsid w:val="00EF455D"/>
    <w:rsid w:val="00EF4588"/>
    <w:rsid w:val="00EF4BDE"/>
    <w:rsid w:val="00EF5A09"/>
    <w:rsid w:val="00EF5CCF"/>
    <w:rsid w:val="00EF7492"/>
    <w:rsid w:val="00F011C6"/>
    <w:rsid w:val="00F017B6"/>
    <w:rsid w:val="00F037F9"/>
    <w:rsid w:val="00F042F9"/>
    <w:rsid w:val="00F04DA3"/>
    <w:rsid w:val="00F0538D"/>
    <w:rsid w:val="00F06834"/>
    <w:rsid w:val="00F104E7"/>
    <w:rsid w:val="00F10B3E"/>
    <w:rsid w:val="00F124CD"/>
    <w:rsid w:val="00F124D3"/>
    <w:rsid w:val="00F13060"/>
    <w:rsid w:val="00F13524"/>
    <w:rsid w:val="00F14338"/>
    <w:rsid w:val="00F145C1"/>
    <w:rsid w:val="00F14DD4"/>
    <w:rsid w:val="00F15637"/>
    <w:rsid w:val="00F160BC"/>
    <w:rsid w:val="00F171C7"/>
    <w:rsid w:val="00F171F4"/>
    <w:rsid w:val="00F17604"/>
    <w:rsid w:val="00F177FF"/>
    <w:rsid w:val="00F17945"/>
    <w:rsid w:val="00F17A98"/>
    <w:rsid w:val="00F17C41"/>
    <w:rsid w:val="00F20712"/>
    <w:rsid w:val="00F20B5C"/>
    <w:rsid w:val="00F20EC9"/>
    <w:rsid w:val="00F22AE9"/>
    <w:rsid w:val="00F2312A"/>
    <w:rsid w:val="00F244B1"/>
    <w:rsid w:val="00F2470B"/>
    <w:rsid w:val="00F24A03"/>
    <w:rsid w:val="00F24ECB"/>
    <w:rsid w:val="00F24F58"/>
    <w:rsid w:val="00F254F8"/>
    <w:rsid w:val="00F260D2"/>
    <w:rsid w:val="00F26783"/>
    <w:rsid w:val="00F27B84"/>
    <w:rsid w:val="00F301D6"/>
    <w:rsid w:val="00F305EE"/>
    <w:rsid w:val="00F30768"/>
    <w:rsid w:val="00F33509"/>
    <w:rsid w:val="00F33AD3"/>
    <w:rsid w:val="00F34A00"/>
    <w:rsid w:val="00F36156"/>
    <w:rsid w:val="00F36A4E"/>
    <w:rsid w:val="00F36B14"/>
    <w:rsid w:val="00F36F18"/>
    <w:rsid w:val="00F37D0C"/>
    <w:rsid w:val="00F402F7"/>
    <w:rsid w:val="00F44213"/>
    <w:rsid w:val="00F442A9"/>
    <w:rsid w:val="00F45E8F"/>
    <w:rsid w:val="00F46228"/>
    <w:rsid w:val="00F462E6"/>
    <w:rsid w:val="00F47066"/>
    <w:rsid w:val="00F4752E"/>
    <w:rsid w:val="00F50A06"/>
    <w:rsid w:val="00F50A0D"/>
    <w:rsid w:val="00F51339"/>
    <w:rsid w:val="00F5133D"/>
    <w:rsid w:val="00F517BE"/>
    <w:rsid w:val="00F52F7C"/>
    <w:rsid w:val="00F53415"/>
    <w:rsid w:val="00F55B4B"/>
    <w:rsid w:val="00F5692C"/>
    <w:rsid w:val="00F56B8D"/>
    <w:rsid w:val="00F60524"/>
    <w:rsid w:val="00F60C37"/>
    <w:rsid w:val="00F60E6B"/>
    <w:rsid w:val="00F60F7F"/>
    <w:rsid w:val="00F61112"/>
    <w:rsid w:val="00F61907"/>
    <w:rsid w:val="00F62812"/>
    <w:rsid w:val="00F66B4B"/>
    <w:rsid w:val="00F70169"/>
    <w:rsid w:val="00F70494"/>
    <w:rsid w:val="00F70C84"/>
    <w:rsid w:val="00F70E5A"/>
    <w:rsid w:val="00F71C8F"/>
    <w:rsid w:val="00F7318C"/>
    <w:rsid w:val="00F75830"/>
    <w:rsid w:val="00F76D44"/>
    <w:rsid w:val="00F802FC"/>
    <w:rsid w:val="00F80FF4"/>
    <w:rsid w:val="00F84514"/>
    <w:rsid w:val="00F84B60"/>
    <w:rsid w:val="00F86B59"/>
    <w:rsid w:val="00F87900"/>
    <w:rsid w:val="00F87B47"/>
    <w:rsid w:val="00F87E6A"/>
    <w:rsid w:val="00F90106"/>
    <w:rsid w:val="00F9138F"/>
    <w:rsid w:val="00F931E3"/>
    <w:rsid w:val="00F93503"/>
    <w:rsid w:val="00F94234"/>
    <w:rsid w:val="00F94769"/>
    <w:rsid w:val="00F94BA0"/>
    <w:rsid w:val="00F977DF"/>
    <w:rsid w:val="00FA013F"/>
    <w:rsid w:val="00FA0B11"/>
    <w:rsid w:val="00FA124E"/>
    <w:rsid w:val="00FA1FFC"/>
    <w:rsid w:val="00FA2A38"/>
    <w:rsid w:val="00FA2D97"/>
    <w:rsid w:val="00FA3B58"/>
    <w:rsid w:val="00FA3E9C"/>
    <w:rsid w:val="00FA4E7B"/>
    <w:rsid w:val="00FA4F55"/>
    <w:rsid w:val="00FA514B"/>
    <w:rsid w:val="00FA58BC"/>
    <w:rsid w:val="00FA60BB"/>
    <w:rsid w:val="00FA6B6E"/>
    <w:rsid w:val="00FB0DC4"/>
    <w:rsid w:val="00FB15EA"/>
    <w:rsid w:val="00FB2E60"/>
    <w:rsid w:val="00FB345B"/>
    <w:rsid w:val="00FB3826"/>
    <w:rsid w:val="00FB67C2"/>
    <w:rsid w:val="00FB6CB9"/>
    <w:rsid w:val="00FB72EB"/>
    <w:rsid w:val="00FB7507"/>
    <w:rsid w:val="00FB7D81"/>
    <w:rsid w:val="00FC1EAB"/>
    <w:rsid w:val="00FC21FE"/>
    <w:rsid w:val="00FC52B9"/>
    <w:rsid w:val="00FC59C6"/>
    <w:rsid w:val="00FC6415"/>
    <w:rsid w:val="00FD00E8"/>
    <w:rsid w:val="00FD0210"/>
    <w:rsid w:val="00FD0316"/>
    <w:rsid w:val="00FD03A6"/>
    <w:rsid w:val="00FD0DF3"/>
    <w:rsid w:val="00FD11F3"/>
    <w:rsid w:val="00FD12C9"/>
    <w:rsid w:val="00FD24E5"/>
    <w:rsid w:val="00FD2C03"/>
    <w:rsid w:val="00FD2EBC"/>
    <w:rsid w:val="00FD3EBF"/>
    <w:rsid w:val="00FD3ED0"/>
    <w:rsid w:val="00FD448E"/>
    <w:rsid w:val="00FD4694"/>
    <w:rsid w:val="00FD470A"/>
    <w:rsid w:val="00FD73CB"/>
    <w:rsid w:val="00FD791D"/>
    <w:rsid w:val="00FE02F0"/>
    <w:rsid w:val="00FE0925"/>
    <w:rsid w:val="00FE18E9"/>
    <w:rsid w:val="00FE239B"/>
    <w:rsid w:val="00FE2588"/>
    <w:rsid w:val="00FE324D"/>
    <w:rsid w:val="00FE38BB"/>
    <w:rsid w:val="00FE396A"/>
    <w:rsid w:val="00FE42E5"/>
    <w:rsid w:val="00FE6296"/>
    <w:rsid w:val="00FE637A"/>
    <w:rsid w:val="00FE6FFB"/>
    <w:rsid w:val="00FE78F2"/>
    <w:rsid w:val="00FF0135"/>
    <w:rsid w:val="00FF3323"/>
    <w:rsid w:val="00FF362C"/>
    <w:rsid w:val="00FF393E"/>
    <w:rsid w:val="00FF6374"/>
    <w:rsid w:val="00FF693C"/>
    <w:rsid w:val="00FF7497"/>
    <w:rsid w:val="1E25FE45"/>
    <w:rsid w:val="25DE99E3"/>
    <w:rsid w:val="2A9A52DE"/>
    <w:rsid w:val="40EBF9F9"/>
    <w:rsid w:val="447AE4F0"/>
    <w:rsid w:val="72762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E2AFF"/>
  <w15:chartTrackingRefBased/>
  <w15:docId w15:val="{A2F6BDE3-9FA5-4EE0-BE81-8C2547872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256AC"/>
    <w:pPr>
      <w:spacing w:after="0" w:line="240" w:lineRule="auto"/>
    </w:pPr>
    <w:rPr>
      <w:sz w:val="24"/>
      <w:szCs w:val="24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unhideWhenUsed/>
    <w:rsid w:val="00C256AC"/>
    <w:rPr>
      <w:color w:val="0563C1" w:themeColor="hyperlink"/>
      <w:u w:val="single"/>
    </w:rPr>
  </w:style>
  <w:style w:type="table" w:styleId="TaulukkoRuudukko">
    <w:name w:val="Table Grid"/>
    <w:basedOn w:val="Normaalitaulukko"/>
    <w:uiPriority w:val="39"/>
    <w:rsid w:val="00C256A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C256AC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C256AC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C256AC"/>
    <w:rPr>
      <w:sz w:val="24"/>
      <w:szCs w:val="24"/>
      <w:lang w:val="en-GB"/>
    </w:rPr>
  </w:style>
  <w:style w:type="paragraph" w:styleId="Alatunniste">
    <w:name w:val="footer"/>
    <w:basedOn w:val="Normaali"/>
    <w:link w:val="AlatunnisteChar"/>
    <w:uiPriority w:val="99"/>
    <w:unhideWhenUsed/>
    <w:rsid w:val="00C256AC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C256AC"/>
    <w:rPr>
      <w:sz w:val="24"/>
      <w:szCs w:val="24"/>
      <w:lang w:val="en-GB"/>
    </w:rPr>
  </w:style>
  <w:style w:type="paragraph" w:styleId="Muutos">
    <w:name w:val="Revision"/>
    <w:hidden/>
    <w:uiPriority w:val="99"/>
    <w:semiHidden/>
    <w:rsid w:val="00C256AC"/>
    <w:pPr>
      <w:spacing w:after="0" w:line="240" w:lineRule="auto"/>
    </w:pPr>
    <w:rPr>
      <w:sz w:val="24"/>
      <w:szCs w:val="24"/>
      <w:lang w:val="en-GB"/>
    </w:rPr>
  </w:style>
  <w:style w:type="paragraph" w:styleId="Lhdeluettelo">
    <w:name w:val="Bibliography"/>
    <w:basedOn w:val="Normaali"/>
    <w:next w:val="Normaali"/>
    <w:uiPriority w:val="37"/>
    <w:unhideWhenUsed/>
    <w:rsid w:val="00C256AC"/>
    <w:pPr>
      <w:tabs>
        <w:tab w:val="left" w:pos="504"/>
      </w:tabs>
      <w:spacing w:after="240"/>
      <w:ind w:left="504" w:hanging="504"/>
    </w:pPr>
  </w:style>
  <w:style w:type="character" w:styleId="Kommentinviite">
    <w:name w:val="annotation reference"/>
    <w:basedOn w:val="Kappaleenoletusfontti"/>
    <w:uiPriority w:val="99"/>
    <w:semiHidden/>
    <w:unhideWhenUsed/>
    <w:rsid w:val="00C256A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C256AC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C256AC"/>
    <w:rPr>
      <w:sz w:val="20"/>
      <w:szCs w:val="20"/>
      <w:lang w:val="en-GB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C256A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C256AC"/>
    <w:rPr>
      <w:b/>
      <w:bCs/>
      <w:sz w:val="20"/>
      <w:szCs w:val="20"/>
      <w:lang w:val="en-GB"/>
    </w:rPr>
  </w:style>
  <w:style w:type="character" w:styleId="Ratkaisematonmaininta">
    <w:name w:val="Unresolved Mention"/>
    <w:basedOn w:val="Kappaleenoletusfontti"/>
    <w:uiPriority w:val="99"/>
    <w:rsid w:val="00C256AC"/>
    <w:rPr>
      <w:color w:val="605E5C"/>
      <w:shd w:val="clear" w:color="auto" w:fill="E1DFDD"/>
    </w:rPr>
  </w:style>
  <w:style w:type="character" w:styleId="AvattuHyperlinkki">
    <w:name w:val="FollowedHyperlink"/>
    <w:basedOn w:val="Kappaleenoletusfontti"/>
    <w:uiPriority w:val="99"/>
    <w:semiHidden/>
    <w:unhideWhenUsed/>
    <w:rsid w:val="004C3072"/>
    <w:rPr>
      <w:color w:val="954F72" w:themeColor="followedHyperlink"/>
      <w:u w:val="single"/>
    </w:rPr>
  </w:style>
  <w:style w:type="character" w:customStyle="1" w:styleId="cf01">
    <w:name w:val="cf01"/>
    <w:basedOn w:val="Kappaleenoletusfontti"/>
    <w:rsid w:val="00566EB1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ali"/>
    <w:rsid w:val="00187C1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i-FI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 w="12700">
          <a:solidFill>
            <a:schemeClr val="tx1"/>
          </a:solidFill>
          <a:prstDash val="sysDot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415458-824E-4BBE-ADB8-E38CF3D45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 Kukko</dc:creator>
  <cp:keywords/>
  <dc:description/>
  <cp:lastModifiedBy>Ville Kukko</cp:lastModifiedBy>
  <cp:revision>4</cp:revision>
  <cp:lastPrinted>2022-06-03T22:15:00Z</cp:lastPrinted>
  <dcterms:created xsi:type="dcterms:W3CDTF">2022-07-28T14:30:00Z</dcterms:created>
  <dcterms:modified xsi:type="dcterms:W3CDTF">2022-07-28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aDB0UngM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